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9BCF3" w14:textId="46975F69" w:rsidR="00072085" w:rsidRPr="00A005FF" w:rsidRDefault="00072085" w:rsidP="00072085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Table 1</w:t>
      </w:r>
      <w:r w:rsidRPr="006826A5">
        <w:rPr>
          <w:rFonts w:ascii="Times New Roman" w:hAnsi="Times New Roman" w:cs="Times New Roman"/>
          <w:i/>
          <w:iCs/>
        </w:rPr>
        <w:t>:</w:t>
      </w:r>
      <w:r w:rsidRPr="002575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A005FF">
        <w:rPr>
          <w:rFonts w:ascii="Times New Roman" w:hAnsi="Times New Roman" w:cs="Times New Roman"/>
        </w:rPr>
        <w:t>Adapted version of ICECAP-SCM used in the study</w:t>
      </w:r>
    </w:p>
    <w:p w14:paraId="1CB2B00A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32"/>
          <w:szCs w:val="32"/>
        </w:rPr>
      </w:pPr>
      <w:r w:rsidRPr="00264A42">
        <w:rPr>
          <w:rFonts w:ascii="Arial" w:hAnsi="Arial" w:cs="Arial"/>
          <w:sz w:val="32"/>
          <w:szCs w:val="32"/>
        </w:rPr>
        <w:t>ABOUT YOUR QUALITY OF LIFE</w:t>
      </w:r>
    </w:p>
    <w:p w14:paraId="0E18297B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264A42">
        <w:rPr>
          <w:rFonts w:ascii="Arial" w:hAnsi="Arial" w:cs="Arial"/>
          <w:color w:val="000000"/>
          <w:sz w:val="20"/>
          <w:szCs w:val="20"/>
        </w:rPr>
        <w:t xml:space="preserve">By placing a tick (X) in </w:t>
      </w:r>
      <w:r w:rsidRPr="00264A42">
        <w:rPr>
          <w:rFonts w:ascii="Arial" w:hAnsi="Arial" w:cs="Arial"/>
          <w:b/>
          <w:bCs/>
          <w:sz w:val="20"/>
          <w:szCs w:val="20"/>
        </w:rPr>
        <w:t>ONE</w:t>
      </w:r>
      <w:r w:rsidRPr="00264A42">
        <w:rPr>
          <w:rFonts w:ascii="Arial" w:hAnsi="Arial" w:cs="Arial"/>
          <w:color w:val="75879C"/>
          <w:sz w:val="20"/>
          <w:szCs w:val="20"/>
        </w:rPr>
        <w:t xml:space="preserve"> </w:t>
      </w:r>
      <w:r w:rsidRPr="00264A42">
        <w:rPr>
          <w:rFonts w:ascii="Arial" w:hAnsi="Arial" w:cs="Arial"/>
          <w:color w:val="000000"/>
          <w:sz w:val="20"/>
          <w:szCs w:val="20"/>
        </w:rPr>
        <w:t xml:space="preserve">box in </w:t>
      </w:r>
      <w:r w:rsidRPr="00264A42">
        <w:rPr>
          <w:rFonts w:ascii="Arial" w:hAnsi="Arial" w:cs="Arial"/>
          <w:b/>
          <w:bCs/>
          <w:sz w:val="20"/>
          <w:szCs w:val="20"/>
        </w:rPr>
        <w:t xml:space="preserve">EACH </w:t>
      </w:r>
      <w:r w:rsidRPr="00264A42">
        <w:rPr>
          <w:rFonts w:ascii="Arial" w:hAnsi="Arial" w:cs="Arial"/>
          <w:color w:val="000000"/>
          <w:sz w:val="20"/>
          <w:szCs w:val="20"/>
        </w:rPr>
        <w:t xml:space="preserve">group below, please indicate which statement </w:t>
      </w:r>
    </w:p>
    <w:p w14:paraId="4FFC0FDA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264A42">
        <w:rPr>
          <w:rFonts w:ascii="Arial" w:hAnsi="Arial" w:cs="Arial"/>
          <w:color w:val="000000"/>
          <w:sz w:val="20"/>
          <w:szCs w:val="20"/>
        </w:rPr>
        <w:t xml:space="preserve">best describes what you </w:t>
      </w:r>
      <w:proofErr w:type="gramStart"/>
      <w:r w:rsidRPr="00264A42">
        <w:rPr>
          <w:rFonts w:ascii="Arial" w:hAnsi="Arial" w:cs="Arial"/>
          <w:color w:val="000000"/>
          <w:sz w:val="20"/>
          <w:szCs w:val="20"/>
        </w:rPr>
        <w:t>are able to</w:t>
      </w:r>
      <w:proofErr w:type="gramEnd"/>
      <w:r w:rsidRPr="00264A42">
        <w:rPr>
          <w:rFonts w:ascii="Arial" w:hAnsi="Arial" w:cs="Arial"/>
          <w:color w:val="000000"/>
          <w:sz w:val="20"/>
          <w:szCs w:val="20"/>
        </w:rPr>
        <w:t xml:space="preserve"> do, and how you are able to be, in your life at the moment.</w:t>
      </w:r>
    </w:p>
    <w:p w14:paraId="13F8F291" w14:textId="77777777" w:rsidR="00072085" w:rsidRPr="00264A42" w:rsidRDefault="00072085" w:rsidP="00072085">
      <w:pPr>
        <w:spacing w:after="0" w:line="360" w:lineRule="auto"/>
        <w:rPr>
          <w:rFonts w:ascii="Arial" w:hAnsi="Arial" w:cs="Arial"/>
          <w:sz w:val="6"/>
          <w:szCs w:val="6"/>
        </w:rPr>
      </w:pPr>
    </w:p>
    <w:tbl>
      <w:tblPr>
        <w:tblStyle w:val="TableGrid"/>
        <w:tblW w:w="15265" w:type="dxa"/>
        <w:tblLook w:val="04A0" w:firstRow="1" w:lastRow="0" w:firstColumn="1" w:lastColumn="0" w:noHBand="0" w:noVBand="1"/>
      </w:tblPr>
      <w:tblGrid>
        <w:gridCol w:w="4106"/>
        <w:gridCol w:w="2789"/>
        <w:gridCol w:w="2790"/>
        <w:gridCol w:w="2790"/>
        <w:gridCol w:w="2790"/>
      </w:tblGrid>
      <w:tr w:rsidR="00072085" w:rsidRPr="00264A42" w14:paraId="586CC5D9" w14:textId="77777777" w:rsidTr="008E4CCA">
        <w:tc>
          <w:tcPr>
            <w:tcW w:w="4106" w:type="dxa"/>
          </w:tcPr>
          <w:p w14:paraId="507E6C62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1. Having a say</w:t>
            </w:r>
          </w:p>
        </w:tc>
        <w:tc>
          <w:tcPr>
            <w:tcW w:w="2789" w:type="dxa"/>
          </w:tcPr>
          <w:p w14:paraId="1D10BEED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907835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ost of the time</w:t>
            </w:r>
          </w:p>
        </w:tc>
        <w:tc>
          <w:tcPr>
            <w:tcW w:w="2790" w:type="dxa"/>
          </w:tcPr>
          <w:p w14:paraId="26793CFA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771498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 of the time</w:t>
            </w:r>
          </w:p>
        </w:tc>
        <w:tc>
          <w:tcPr>
            <w:tcW w:w="2790" w:type="dxa"/>
          </w:tcPr>
          <w:p w14:paraId="1425031D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4661741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 of the time</w:t>
            </w:r>
          </w:p>
        </w:tc>
        <w:tc>
          <w:tcPr>
            <w:tcW w:w="2790" w:type="dxa"/>
          </w:tcPr>
          <w:p w14:paraId="6AF51D2A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076164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  <w:tr w:rsidR="00072085" w:rsidRPr="00264A42" w14:paraId="27C99D49" w14:textId="77777777" w:rsidTr="008E4CCA">
        <w:tc>
          <w:tcPr>
            <w:tcW w:w="4106" w:type="dxa"/>
            <w:shd w:val="clear" w:color="auto" w:fill="E8E8E8" w:themeFill="background2"/>
          </w:tcPr>
          <w:p w14:paraId="5FEEFDC2" w14:textId="77777777" w:rsidR="00072085" w:rsidRPr="00264A42" w:rsidRDefault="00072085" w:rsidP="008E4CCA">
            <w:pPr>
              <w:spacing w:before="200" w:after="2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2. Being with people who</w:t>
            </w:r>
          </w:p>
          <w:p w14:paraId="6E89D2D7" w14:textId="77777777" w:rsidR="00072085" w:rsidRPr="00264A42" w:rsidRDefault="00072085" w:rsidP="008E4CCA">
            <w:pPr>
              <w:spacing w:before="200" w:after="200"/>
              <w:ind w:firstLine="30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care about you</w:t>
            </w:r>
          </w:p>
        </w:tc>
        <w:tc>
          <w:tcPr>
            <w:tcW w:w="2789" w:type="dxa"/>
            <w:shd w:val="clear" w:color="auto" w:fill="E8E8E8" w:themeFill="background2"/>
          </w:tcPr>
          <w:p w14:paraId="386A7A5E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3314802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ost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67E53027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458222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5E75375C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619954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51D9B38A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586525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  <w:tr w:rsidR="00072085" w:rsidRPr="00264A42" w14:paraId="5A84AC10" w14:textId="77777777" w:rsidTr="008E4CCA">
        <w:tc>
          <w:tcPr>
            <w:tcW w:w="4106" w:type="dxa"/>
          </w:tcPr>
          <w:p w14:paraId="7CA3BF6D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3. Physical suffering</w:t>
            </w:r>
          </w:p>
        </w:tc>
        <w:tc>
          <w:tcPr>
            <w:tcW w:w="2789" w:type="dxa"/>
          </w:tcPr>
          <w:p w14:paraId="30F3A47F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2243456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lways</w:t>
            </w:r>
          </w:p>
        </w:tc>
        <w:tc>
          <w:tcPr>
            <w:tcW w:w="2790" w:type="dxa"/>
          </w:tcPr>
          <w:p w14:paraId="0DFA6532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204454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Often</w:t>
            </w:r>
          </w:p>
        </w:tc>
        <w:tc>
          <w:tcPr>
            <w:tcW w:w="2790" w:type="dxa"/>
          </w:tcPr>
          <w:p w14:paraId="5A08E676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8729914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times</w:t>
            </w:r>
          </w:p>
        </w:tc>
        <w:tc>
          <w:tcPr>
            <w:tcW w:w="2790" w:type="dxa"/>
          </w:tcPr>
          <w:p w14:paraId="227E18A8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21289972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Rarely</w:t>
            </w:r>
          </w:p>
        </w:tc>
      </w:tr>
      <w:tr w:rsidR="00072085" w:rsidRPr="00264A42" w14:paraId="0E617542" w14:textId="77777777" w:rsidTr="008E4CCA">
        <w:tc>
          <w:tcPr>
            <w:tcW w:w="4106" w:type="dxa"/>
            <w:shd w:val="clear" w:color="auto" w:fill="E8E8E8" w:themeFill="background2"/>
          </w:tcPr>
          <w:p w14:paraId="2EC9C325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4. Emotional suffering</w:t>
            </w:r>
          </w:p>
        </w:tc>
        <w:tc>
          <w:tcPr>
            <w:tcW w:w="2789" w:type="dxa"/>
            <w:shd w:val="clear" w:color="auto" w:fill="E8E8E8" w:themeFill="background2"/>
          </w:tcPr>
          <w:p w14:paraId="0D503A69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6654598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lways</w:t>
            </w:r>
          </w:p>
        </w:tc>
        <w:tc>
          <w:tcPr>
            <w:tcW w:w="2790" w:type="dxa"/>
            <w:shd w:val="clear" w:color="auto" w:fill="E8E8E8" w:themeFill="background2"/>
          </w:tcPr>
          <w:p w14:paraId="59DD8B0F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935457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Often</w:t>
            </w:r>
          </w:p>
        </w:tc>
        <w:tc>
          <w:tcPr>
            <w:tcW w:w="2790" w:type="dxa"/>
            <w:shd w:val="clear" w:color="auto" w:fill="E8E8E8" w:themeFill="background2"/>
          </w:tcPr>
          <w:p w14:paraId="232CB224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3118263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times</w:t>
            </w:r>
          </w:p>
        </w:tc>
        <w:tc>
          <w:tcPr>
            <w:tcW w:w="2790" w:type="dxa"/>
            <w:shd w:val="clear" w:color="auto" w:fill="E8E8E8" w:themeFill="background2"/>
          </w:tcPr>
          <w:p w14:paraId="04BAD3F1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667250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Rarely</w:t>
            </w:r>
          </w:p>
        </w:tc>
      </w:tr>
      <w:tr w:rsidR="00072085" w:rsidRPr="00264A42" w14:paraId="6A80AB36" w14:textId="77777777" w:rsidTr="008E4CCA">
        <w:tc>
          <w:tcPr>
            <w:tcW w:w="4106" w:type="dxa"/>
          </w:tcPr>
          <w:p w14:paraId="4BDC1B00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5. Dignity</w:t>
            </w:r>
          </w:p>
        </w:tc>
        <w:tc>
          <w:tcPr>
            <w:tcW w:w="2789" w:type="dxa"/>
          </w:tcPr>
          <w:p w14:paraId="5604A76A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221842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ost of the time</w:t>
            </w:r>
          </w:p>
        </w:tc>
        <w:tc>
          <w:tcPr>
            <w:tcW w:w="2790" w:type="dxa"/>
          </w:tcPr>
          <w:p w14:paraId="0B97743D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090470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 of the time</w:t>
            </w:r>
          </w:p>
        </w:tc>
        <w:tc>
          <w:tcPr>
            <w:tcW w:w="2790" w:type="dxa"/>
          </w:tcPr>
          <w:p w14:paraId="4C52FCC2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639369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 of the time</w:t>
            </w:r>
          </w:p>
        </w:tc>
        <w:tc>
          <w:tcPr>
            <w:tcW w:w="2790" w:type="dxa"/>
          </w:tcPr>
          <w:p w14:paraId="26B78BF3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20617824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  <w:tr w:rsidR="00072085" w:rsidRPr="00264A42" w14:paraId="18A904E8" w14:textId="77777777" w:rsidTr="008E4CCA">
        <w:tc>
          <w:tcPr>
            <w:tcW w:w="4106" w:type="dxa"/>
            <w:shd w:val="clear" w:color="auto" w:fill="E8E8E8" w:themeFill="background2"/>
          </w:tcPr>
          <w:p w14:paraId="653530D3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6. Being supported</w:t>
            </w:r>
          </w:p>
        </w:tc>
        <w:tc>
          <w:tcPr>
            <w:tcW w:w="2789" w:type="dxa"/>
            <w:shd w:val="clear" w:color="auto" w:fill="E8E8E8" w:themeFill="background2"/>
          </w:tcPr>
          <w:p w14:paraId="449EF24F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700546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ost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20C28A81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332642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62484D7B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4528338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 of the time</w:t>
            </w:r>
          </w:p>
        </w:tc>
        <w:tc>
          <w:tcPr>
            <w:tcW w:w="2790" w:type="dxa"/>
            <w:shd w:val="clear" w:color="auto" w:fill="E8E8E8" w:themeFill="background2"/>
          </w:tcPr>
          <w:p w14:paraId="0AD140A1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322586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ever</w:t>
            </w:r>
          </w:p>
        </w:tc>
      </w:tr>
      <w:tr w:rsidR="00072085" w:rsidRPr="00264A42" w14:paraId="28294420" w14:textId="77777777" w:rsidTr="008E4CCA">
        <w:tc>
          <w:tcPr>
            <w:tcW w:w="4106" w:type="dxa"/>
          </w:tcPr>
          <w:p w14:paraId="272DF666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7. Making important preparations for the future</w:t>
            </w:r>
          </w:p>
        </w:tc>
        <w:tc>
          <w:tcPr>
            <w:tcW w:w="2789" w:type="dxa"/>
          </w:tcPr>
          <w:p w14:paraId="295270C9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476878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ost that I want</w:t>
            </w:r>
          </w:p>
          <w:p w14:paraId="5ABD9EAB" w14:textId="77777777" w:rsidR="00072085" w:rsidRPr="00264A42" w:rsidRDefault="00072085" w:rsidP="008E4CCA">
            <w:pPr>
              <w:spacing w:before="200" w:after="200"/>
              <w:ind w:firstLine="318"/>
              <w:rPr>
                <w:rFonts w:ascii="Arial" w:hAnsi="Arial" w:cs="Arial"/>
                <w:sz w:val="18"/>
                <w:szCs w:val="18"/>
              </w:rPr>
            </w:pPr>
            <w:r w:rsidRPr="00264A42">
              <w:rPr>
                <w:rFonts w:ascii="Arial" w:hAnsi="Arial" w:cs="Arial"/>
                <w:sz w:val="18"/>
                <w:szCs w:val="18"/>
              </w:rPr>
              <w:t>to make</w:t>
            </w:r>
          </w:p>
        </w:tc>
        <w:tc>
          <w:tcPr>
            <w:tcW w:w="2790" w:type="dxa"/>
          </w:tcPr>
          <w:p w14:paraId="377CE32F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7306186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</w:t>
            </w:r>
          </w:p>
        </w:tc>
        <w:tc>
          <w:tcPr>
            <w:tcW w:w="2790" w:type="dxa"/>
          </w:tcPr>
          <w:p w14:paraId="4D244C7A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289829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few</w:t>
            </w:r>
          </w:p>
        </w:tc>
        <w:tc>
          <w:tcPr>
            <w:tcW w:w="2790" w:type="dxa"/>
          </w:tcPr>
          <w:p w14:paraId="0496CC53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503126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</w:tc>
      </w:tr>
    </w:tbl>
    <w:p w14:paraId="52274D66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/>
          <w:sz w:val="8"/>
          <w:szCs w:val="8"/>
        </w:rPr>
      </w:pPr>
    </w:p>
    <w:p w14:paraId="48D130B9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/>
          <w:sz w:val="20"/>
          <w:szCs w:val="20"/>
        </w:rPr>
      </w:pPr>
      <w:r w:rsidRPr="00264A42">
        <w:rPr>
          <w:rFonts w:ascii="Arial" w:hAnsi="Arial" w:cs="Arial"/>
          <w:b/>
          <w:bCs/>
          <w:color w:val="000000"/>
          <w:sz w:val="20"/>
          <w:szCs w:val="20"/>
        </w:rPr>
        <w:t>Thank you for your help</w:t>
      </w:r>
    </w:p>
    <w:p w14:paraId="6CED8247" w14:textId="77777777" w:rsidR="00072085" w:rsidRDefault="00072085" w:rsidP="0007208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ABC770" w14:textId="77777777" w:rsidR="00072085" w:rsidRPr="00A005FF" w:rsidRDefault="00072085" w:rsidP="00072085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Table 2</w:t>
      </w:r>
      <w:r w:rsidRPr="006826A5">
        <w:rPr>
          <w:rFonts w:ascii="Times New Roman" w:hAnsi="Times New Roman" w:cs="Times New Roman"/>
          <w:i/>
          <w:iCs/>
        </w:rPr>
        <w:t>:</w:t>
      </w:r>
      <w:r w:rsidRPr="002575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A005FF">
        <w:rPr>
          <w:rFonts w:ascii="Times New Roman" w:hAnsi="Times New Roman" w:cs="Times New Roman"/>
        </w:rPr>
        <w:t>Adapted version of ICECAP-</w:t>
      </w:r>
      <w:r>
        <w:rPr>
          <w:rFonts w:ascii="Times New Roman" w:hAnsi="Times New Roman" w:cs="Times New Roman"/>
        </w:rPr>
        <w:t>O</w:t>
      </w:r>
      <w:r w:rsidRPr="00A005FF">
        <w:rPr>
          <w:rFonts w:ascii="Times New Roman" w:hAnsi="Times New Roman" w:cs="Times New Roman"/>
        </w:rPr>
        <w:t xml:space="preserve"> used in the study</w:t>
      </w:r>
    </w:p>
    <w:p w14:paraId="4F0F1863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32"/>
          <w:szCs w:val="32"/>
        </w:rPr>
      </w:pPr>
      <w:r w:rsidRPr="00264A42">
        <w:rPr>
          <w:rFonts w:ascii="Arial" w:hAnsi="Arial" w:cs="Arial"/>
          <w:sz w:val="32"/>
          <w:szCs w:val="32"/>
        </w:rPr>
        <w:t>ABOUT YOUR QUALITY OF LIFE</w:t>
      </w:r>
    </w:p>
    <w:p w14:paraId="11275BD2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264A42">
        <w:rPr>
          <w:rFonts w:ascii="Arial" w:hAnsi="Arial" w:cs="Arial"/>
          <w:color w:val="000000"/>
          <w:sz w:val="20"/>
          <w:szCs w:val="20"/>
        </w:rPr>
        <w:t xml:space="preserve">By placing a tick (X) in </w:t>
      </w:r>
      <w:r w:rsidRPr="00264A42">
        <w:rPr>
          <w:rFonts w:ascii="Arial" w:hAnsi="Arial" w:cs="Arial"/>
          <w:b/>
          <w:bCs/>
          <w:sz w:val="20"/>
          <w:szCs w:val="20"/>
        </w:rPr>
        <w:t>ONE</w:t>
      </w:r>
      <w:r w:rsidRPr="00264A42">
        <w:rPr>
          <w:rFonts w:ascii="Arial" w:hAnsi="Arial" w:cs="Arial"/>
          <w:color w:val="75879C"/>
          <w:sz w:val="20"/>
          <w:szCs w:val="20"/>
        </w:rPr>
        <w:t xml:space="preserve"> </w:t>
      </w:r>
      <w:r w:rsidRPr="00264A42">
        <w:rPr>
          <w:rFonts w:ascii="Arial" w:hAnsi="Arial" w:cs="Arial"/>
          <w:color w:val="000000"/>
          <w:sz w:val="20"/>
          <w:szCs w:val="20"/>
        </w:rPr>
        <w:t xml:space="preserve">box in </w:t>
      </w:r>
      <w:r w:rsidRPr="00264A42">
        <w:rPr>
          <w:rFonts w:ascii="Arial" w:hAnsi="Arial" w:cs="Arial"/>
          <w:b/>
          <w:bCs/>
          <w:sz w:val="20"/>
          <w:szCs w:val="20"/>
        </w:rPr>
        <w:t xml:space="preserve">EACH </w:t>
      </w:r>
      <w:r w:rsidRPr="00264A42">
        <w:rPr>
          <w:rFonts w:ascii="Arial" w:hAnsi="Arial" w:cs="Arial"/>
          <w:color w:val="000000"/>
          <w:sz w:val="20"/>
          <w:szCs w:val="20"/>
        </w:rPr>
        <w:t xml:space="preserve">group below, please indicate which statement </w:t>
      </w:r>
    </w:p>
    <w:p w14:paraId="2DFA3034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264A42">
        <w:rPr>
          <w:rFonts w:ascii="Arial" w:hAnsi="Arial" w:cs="Arial"/>
          <w:color w:val="000000"/>
          <w:sz w:val="20"/>
          <w:szCs w:val="20"/>
        </w:rPr>
        <w:t xml:space="preserve">best describes what you </w:t>
      </w:r>
      <w:proofErr w:type="gramStart"/>
      <w:r w:rsidRPr="00264A42">
        <w:rPr>
          <w:rFonts w:ascii="Arial" w:hAnsi="Arial" w:cs="Arial"/>
          <w:color w:val="000000"/>
          <w:sz w:val="20"/>
          <w:szCs w:val="20"/>
        </w:rPr>
        <w:t>are able to</w:t>
      </w:r>
      <w:proofErr w:type="gramEnd"/>
      <w:r w:rsidRPr="00264A42">
        <w:rPr>
          <w:rFonts w:ascii="Arial" w:hAnsi="Arial" w:cs="Arial"/>
          <w:color w:val="000000"/>
          <w:sz w:val="20"/>
          <w:szCs w:val="20"/>
        </w:rPr>
        <w:t xml:space="preserve"> do, and how you are able to be, in your life at the moment.</w:t>
      </w:r>
    </w:p>
    <w:p w14:paraId="7217F51B" w14:textId="77777777" w:rsidR="00072085" w:rsidRPr="00264A42" w:rsidRDefault="00072085" w:rsidP="00072085">
      <w:pPr>
        <w:spacing w:after="0" w:line="360" w:lineRule="auto"/>
        <w:rPr>
          <w:rFonts w:ascii="Arial" w:hAnsi="Arial" w:cs="Arial"/>
          <w:sz w:val="2"/>
          <w:szCs w:val="2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964"/>
        <w:gridCol w:w="3261"/>
        <w:gridCol w:w="2411"/>
        <w:gridCol w:w="2409"/>
        <w:gridCol w:w="2551"/>
      </w:tblGrid>
      <w:tr w:rsidR="00072085" w:rsidRPr="00264A42" w14:paraId="45F73D54" w14:textId="77777777" w:rsidTr="008E4CCA">
        <w:tc>
          <w:tcPr>
            <w:tcW w:w="3964" w:type="dxa"/>
          </w:tcPr>
          <w:p w14:paraId="1C23122F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1. Love and friendship</w:t>
            </w:r>
          </w:p>
        </w:tc>
        <w:tc>
          <w:tcPr>
            <w:tcW w:w="3261" w:type="dxa"/>
          </w:tcPr>
          <w:p w14:paraId="087D54D8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4361990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ll that I want</w:t>
            </w:r>
          </w:p>
        </w:tc>
        <w:tc>
          <w:tcPr>
            <w:tcW w:w="2411" w:type="dxa"/>
          </w:tcPr>
          <w:p w14:paraId="4B2C85AF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5911994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ot</w:t>
            </w:r>
          </w:p>
        </w:tc>
        <w:tc>
          <w:tcPr>
            <w:tcW w:w="2409" w:type="dxa"/>
          </w:tcPr>
          <w:p w14:paraId="061172A7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2031478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</w:t>
            </w:r>
          </w:p>
        </w:tc>
        <w:tc>
          <w:tcPr>
            <w:tcW w:w="2551" w:type="dxa"/>
          </w:tcPr>
          <w:p w14:paraId="66682F9B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870459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</w:tc>
      </w:tr>
      <w:tr w:rsidR="00072085" w:rsidRPr="00264A42" w14:paraId="3F80E8AD" w14:textId="77777777" w:rsidTr="008E4CCA">
        <w:tc>
          <w:tcPr>
            <w:tcW w:w="3964" w:type="dxa"/>
            <w:shd w:val="clear" w:color="auto" w:fill="E8E8E8" w:themeFill="background2"/>
          </w:tcPr>
          <w:p w14:paraId="38F88832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2. Thinking about the future</w:t>
            </w:r>
          </w:p>
        </w:tc>
        <w:tc>
          <w:tcPr>
            <w:tcW w:w="3261" w:type="dxa"/>
            <w:shd w:val="clear" w:color="auto" w:fill="E8E8E8" w:themeFill="background2"/>
          </w:tcPr>
          <w:p w14:paraId="318DC759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0682594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Without any concern</w:t>
            </w:r>
          </w:p>
        </w:tc>
        <w:tc>
          <w:tcPr>
            <w:tcW w:w="2411" w:type="dxa"/>
            <w:shd w:val="clear" w:color="auto" w:fill="E8E8E8" w:themeFill="background2"/>
          </w:tcPr>
          <w:p w14:paraId="27256B5D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528180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 concern</w:t>
            </w:r>
          </w:p>
        </w:tc>
        <w:tc>
          <w:tcPr>
            <w:tcW w:w="2409" w:type="dxa"/>
            <w:shd w:val="clear" w:color="auto" w:fill="E8E8E8" w:themeFill="background2"/>
          </w:tcPr>
          <w:p w14:paraId="619493F1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474277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Some concern</w:t>
            </w:r>
          </w:p>
        </w:tc>
        <w:tc>
          <w:tcPr>
            <w:tcW w:w="2551" w:type="dxa"/>
            <w:shd w:val="clear" w:color="auto" w:fill="E8E8E8" w:themeFill="background2"/>
          </w:tcPr>
          <w:p w14:paraId="1BFC777E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734066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ot of concern</w:t>
            </w:r>
          </w:p>
        </w:tc>
      </w:tr>
      <w:tr w:rsidR="00072085" w:rsidRPr="00264A42" w14:paraId="3A505EEB" w14:textId="77777777" w:rsidTr="008E4CCA">
        <w:tc>
          <w:tcPr>
            <w:tcW w:w="3964" w:type="dxa"/>
          </w:tcPr>
          <w:p w14:paraId="4F6B0EC3" w14:textId="77777777" w:rsidR="00072085" w:rsidRPr="00264A42" w:rsidRDefault="00072085" w:rsidP="008E4CCA">
            <w:pPr>
              <w:spacing w:before="200" w:after="2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3. Doing things that make</w:t>
            </w:r>
          </w:p>
          <w:p w14:paraId="5922277B" w14:textId="77777777" w:rsidR="00072085" w:rsidRPr="00264A42" w:rsidRDefault="00072085" w:rsidP="008E4CCA">
            <w:pPr>
              <w:spacing w:before="200" w:after="200"/>
              <w:ind w:firstLine="309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you feel valued</w:t>
            </w:r>
          </w:p>
        </w:tc>
        <w:tc>
          <w:tcPr>
            <w:tcW w:w="3261" w:type="dxa"/>
          </w:tcPr>
          <w:p w14:paraId="0E516EF5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5653725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ll that make me feel</w:t>
            </w:r>
          </w:p>
          <w:p w14:paraId="651A553D" w14:textId="77777777" w:rsidR="00072085" w:rsidRPr="00264A42" w:rsidRDefault="00072085" w:rsidP="008E4CCA">
            <w:pPr>
              <w:spacing w:before="200" w:after="200"/>
              <w:ind w:firstLine="327"/>
              <w:rPr>
                <w:rFonts w:ascii="Arial" w:hAnsi="Arial" w:cs="Arial"/>
                <w:sz w:val="18"/>
                <w:szCs w:val="18"/>
              </w:rPr>
            </w:pPr>
            <w:r w:rsidRPr="00264A42">
              <w:rPr>
                <w:rFonts w:ascii="Arial" w:hAnsi="Arial" w:cs="Arial"/>
                <w:sz w:val="18"/>
                <w:szCs w:val="18"/>
              </w:rPr>
              <w:t>valued</w:t>
            </w:r>
          </w:p>
        </w:tc>
        <w:tc>
          <w:tcPr>
            <w:tcW w:w="2411" w:type="dxa"/>
          </w:tcPr>
          <w:p w14:paraId="3E44F3C1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256830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Many</w:t>
            </w:r>
          </w:p>
        </w:tc>
        <w:tc>
          <w:tcPr>
            <w:tcW w:w="2409" w:type="dxa"/>
          </w:tcPr>
          <w:p w14:paraId="764810D8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5161033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few</w:t>
            </w:r>
          </w:p>
        </w:tc>
        <w:tc>
          <w:tcPr>
            <w:tcW w:w="2551" w:type="dxa"/>
          </w:tcPr>
          <w:p w14:paraId="45BB3796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923066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</w:tc>
      </w:tr>
      <w:tr w:rsidR="00072085" w:rsidRPr="00264A42" w14:paraId="1224F7D4" w14:textId="77777777" w:rsidTr="008E4CCA">
        <w:tc>
          <w:tcPr>
            <w:tcW w:w="3964" w:type="dxa"/>
            <w:shd w:val="clear" w:color="auto" w:fill="E8E8E8" w:themeFill="background2"/>
          </w:tcPr>
          <w:p w14:paraId="385626A7" w14:textId="77777777" w:rsidR="00072085" w:rsidRPr="00264A42" w:rsidRDefault="00072085" w:rsidP="008E4CCA">
            <w:pPr>
              <w:spacing w:before="200" w:after="200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4. Enjoyment and pleasure</w:t>
            </w:r>
          </w:p>
        </w:tc>
        <w:tc>
          <w:tcPr>
            <w:tcW w:w="3261" w:type="dxa"/>
            <w:shd w:val="clear" w:color="auto" w:fill="E8E8E8" w:themeFill="background2"/>
          </w:tcPr>
          <w:p w14:paraId="5C15A0DE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895193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ll</w:t>
            </w:r>
            <w:r w:rsidR="00072085" w:rsidRPr="00264A42">
              <w:rPr>
                <w:sz w:val="14"/>
                <w:szCs w:val="14"/>
              </w:rPr>
              <w:t xml:space="preserve"> </w:t>
            </w:r>
            <w:r w:rsidR="00072085" w:rsidRPr="00264A42">
              <w:rPr>
                <w:rFonts w:ascii="Arial" w:hAnsi="Arial" w:cs="Arial"/>
                <w:sz w:val="18"/>
                <w:szCs w:val="18"/>
              </w:rPr>
              <w:t>that I want</w:t>
            </w:r>
          </w:p>
        </w:tc>
        <w:tc>
          <w:tcPr>
            <w:tcW w:w="2411" w:type="dxa"/>
            <w:shd w:val="clear" w:color="auto" w:fill="E8E8E8" w:themeFill="background2"/>
          </w:tcPr>
          <w:p w14:paraId="44C95A70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796100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ot</w:t>
            </w:r>
          </w:p>
        </w:tc>
        <w:tc>
          <w:tcPr>
            <w:tcW w:w="2409" w:type="dxa"/>
            <w:shd w:val="clear" w:color="auto" w:fill="E8E8E8" w:themeFill="background2"/>
          </w:tcPr>
          <w:p w14:paraId="7B9F42D7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6808904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A little</w:t>
            </w:r>
          </w:p>
        </w:tc>
        <w:tc>
          <w:tcPr>
            <w:tcW w:w="2551" w:type="dxa"/>
            <w:shd w:val="clear" w:color="auto" w:fill="E8E8E8" w:themeFill="background2"/>
          </w:tcPr>
          <w:p w14:paraId="27D42F3D" w14:textId="77777777" w:rsidR="00072085" w:rsidRPr="00264A42" w:rsidRDefault="00000000" w:rsidP="008E4CCA">
            <w:pPr>
              <w:spacing w:before="200" w:after="200" w:line="360" w:lineRule="auto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037399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</w:tc>
      </w:tr>
      <w:tr w:rsidR="00072085" w:rsidRPr="00264A42" w14:paraId="42A69C3E" w14:textId="77777777" w:rsidTr="008E4CCA">
        <w:tc>
          <w:tcPr>
            <w:tcW w:w="3964" w:type="dxa"/>
          </w:tcPr>
          <w:p w14:paraId="2F442A20" w14:textId="77777777" w:rsidR="00072085" w:rsidRPr="00264A42" w:rsidRDefault="00072085" w:rsidP="008E4CCA">
            <w:pPr>
              <w:spacing w:before="200" w:after="2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64A42">
              <w:rPr>
                <w:rFonts w:ascii="Arial" w:hAnsi="Arial" w:cs="Arial"/>
                <w:b/>
                <w:bCs/>
                <w:sz w:val="18"/>
                <w:szCs w:val="18"/>
              </w:rPr>
              <w:t>5. Independence</w:t>
            </w:r>
          </w:p>
        </w:tc>
        <w:tc>
          <w:tcPr>
            <w:tcW w:w="3261" w:type="dxa"/>
          </w:tcPr>
          <w:p w14:paraId="6510EA9C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3678755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Complete</w:t>
            </w:r>
          </w:p>
        </w:tc>
        <w:tc>
          <w:tcPr>
            <w:tcW w:w="2411" w:type="dxa"/>
          </w:tcPr>
          <w:p w14:paraId="55054C78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-146664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In many things</w:t>
            </w:r>
          </w:p>
        </w:tc>
        <w:tc>
          <w:tcPr>
            <w:tcW w:w="2409" w:type="dxa"/>
          </w:tcPr>
          <w:p w14:paraId="475383B7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3253337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In a few things</w:t>
            </w:r>
          </w:p>
        </w:tc>
        <w:tc>
          <w:tcPr>
            <w:tcW w:w="2551" w:type="dxa"/>
          </w:tcPr>
          <w:p w14:paraId="69F0E170" w14:textId="77777777" w:rsidR="00072085" w:rsidRPr="00264A42" w:rsidRDefault="00000000" w:rsidP="008E4CCA">
            <w:pPr>
              <w:spacing w:before="200" w:after="200"/>
              <w:rPr>
                <w:rFonts w:ascii="Arial" w:hAnsi="Arial" w:cs="Arial"/>
                <w:sz w:val="18"/>
                <w:szCs w:val="18"/>
              </w:rPr>
            </w:pPr>
            <w:sdt>
              <w:sdtPr>
                <w:rPr>
                  <w:rFonts w:ascii="Arial" w:hAnsi="Arial" w:cs="Arial"/>
                  <w:sz w:val="18"/>
                  <w:szCs w:val="18"/>
                </w:rPr>
                <w:id w:val="1692414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72085" w:rsidRPr="00264A42">
                  <w:rPr>
                    <w:rFonts w:ascii="MS Gothic" w:eastAsia="MS Gothic" w:hAnsi="MS Gothic" w:cs="Arial" w:hint="eastAsia"/>
                    <w:sz w:val="18"/>
                    <w:szCs w:val="18"/>
                  </w:rPr>
                  <w:t>☐</w:t>
                </w:r>
              </w:sdtContent>
            </w:sdt>
            <w:r w:rsidR="00072085" w:rsidRPr="00264A42">
              <w:rPr>
                <w:rFonts w:ascii="Arial" w:hAnsi="Arial" w:cs="Arial"/>
                <w:sz w:val="18"/>
                <w:szCs w:val="18"/>
              </w:rPr>
              <w:t xml:space="preserve"> None</w:t>
            </w:r>
          </w:p>
          <w:p w14:paraId="59057D59" w14:textId="77777777" w:rsidR="00072085" w:rsidRPr="00264A42" w:rsidRDefault="00072085" w:rsidP="008E4CCA">
            <w:pPr>
              <w:spacing w:before="200" w:after="200"/>
              <w:ind w:firstLine="319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CC4D95B" w14:textId="77777777" w:rsidR="00072085" w:rsidRPr="00264A42" w:rsidRDefault="00072085" w:rsidP="00072085">
      <w:pPr>
        <w:spacing w:after="0" w:line="360" w:lineRule="auto"/>
        <w:rPr>
          <w:rFonts w:ascii="Arial" w:hAnsi="Arial" w:cs="Arial"/>
          <w:sz w:val="14"/>
          <w:szCs w:val="14"/>
        </w:rPr>
      </w:pPr>
    </w:p>
    <w:p w14:paraId="76D341EF" w14:textId="77777777" w:rsidR="00072085" w:rsidRPr="00264A42" w:rsidRDefault="00072085" w:rsidP="00072085">
      <w:pPr>
        <w:autoSpaceDE w:val="0"/>
        <w:autoSpaceDN w:val="0"/>
        <w:adjustRightInd w:val="0"/>
        <w:spacing w:after="0" w:line="360" w:lineRule="auto"/>
        <w:jc w:val="center"/>
        <w:rPr>
          <w:rFonts w:ascii="Arial" w:hAnsi="Arial" w:cs="Arial"/>
          <w:b/>
          <w:bCs/>
          <w:color w:val="000000"/>
          <w:sz w:val="20"/>
          <w:szCs w:val="20"/>
        </w:rPr>
      </w:pPr>
      <w:r w:rsidRPr="00264A42">
        <w:rPr>
          <w:rFonts w:ascii="Arial" w:hAnsi="Arial" w:cs="Arial"/>
          <w:sz w:val="14"/>
          <w:szCs w:val="14"/>
        </w:rPr>
        <w:tab/>
      </w:r>
      <w:r w:rsidRPr="00264A42">
        <w:rPr>
          <w:rFonts w:ascii="Arial" w:hAnsi="Arial" w:cs="Arial"/>
          <w:b/>
          <w:bCs/>
          <w:color w:val="000000"/>
          <w:sz w:val="20"/>
          <w:szCs w:val="20"/>
        </w:rPr>
        <w:t>Thank you for your help</w:t>
      </w:r>
    </w:p>
    <w:p w14:paraId="15E7093A" w14:textId="1A6BFBDB" w:rsidR="008E2950" w:rsidRDefault="008E2950">
      <w:pPr>
        <w:spacing w:line="278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78FF2858" w14:textId="46ABA20C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Table 3</w:t>
      </w:r>
      <w:r w:rsidRPr="3EBEF925">
        <w:rPr>
          <w:rFonts w:ascii="Times New Roman" w:hAnsi="Times New Roman" w:cs="Times New Roman"/>
        </w:rPr>
        <w:t>:</w:t>
      </w:r>
      <w:r>
        <w:tab/>
      </w:r>
      <w:r w:rsidRPr="3EBEF925">
        <w:rPr>
          <w:rFonts w:ascii="Times New Roman" w:hAnsi="Times New Roman" w:cs="Times New Roman"/>
        </w:rPr>
        <w:t xml:space="preserve"> Measure-specific performance (overall)</w:t>
      </w:r>
    </w:p>
    <w:tbl>
      <w:tblPr>
        <w:tblStyle w:val="TableGrid"/>
        <w:tblW w:w="14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4071"/>
        <w:gridCol w:w="1549"/>
        <w:gridCol w:w="1016"/>
        <w:gridCol w:w="1133"/>
        <w:gridCol w:w="993"/>
        <w:gridCol w:w="962"/>
        <w:gridCol w:w="962"/>
        <w:gridCol w:w="1289"/>
      </w:tblGrid>
      <w:tr w:rsidR="008E2950" w:rsidRPr="00AE119A" w14:paraId="2B9393C2" w14:textId="77777777" w:rsidTr="00DE2B52">
        <w:trPr>
          <w:tblHeader/>
        </w:trPr>
        <w:tc>
          <w:tcPr>
            <w:tcW w:w="2250" w:type="dxa"/>
            <w:tcBorders>
              <w:top w:val="single" w:sz="4" w:space="0" w:color="auto"/>
            </w:tcBorders>
          </w:tcPr>
          <w:p w14:paraId="6FBBA55D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14:paraId="0CC3C21F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4CFAD0F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Type of error (</w:t>
            </w: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4D2E716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9C29EE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A567C6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2F03525" w14:textId="77777777" w:rsidR="008E2950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Total errors (</w:t>
            </w: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433943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ggl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09CA290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y</w:t>
            </w:r>
          </w:p>
        </w:tc>
      </w:tr>
      <w:tr w:rsidR="008E2950" w:rsidRPr="00AE119A" w14:paraId="5CFC2561" w14:textId="77777777" w:rsidTr="00DE2B52">
        <w:trPr>
          <w:tblHeader/>
        </w:trPr>
        <w:tc>
          <w:tcPr>
            <w:tcW w:w="2250" w:type="dxa"/>
            <w:tcBorders>
              <w:bottom w:val="single" w:sz="4" w:space="0" w:color="auto"/>
            </w:tcBorders>
          </w:tcPr>
          <w:p w14:paraId="57983A23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14:paraId="05FB478E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3F4C93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Comprehens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0D7E00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Retrieval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4BB3ED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Judge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E66C26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73DC742" w14:textId="77777777" w:rsidR="008E2950" w:rsidRPr="00AE119A" w:rsidDel="0029488E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8120BF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5761C62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950" w:rsidRPr="00AE119A" w14:paraId="58F0B0BD" w14:textId="77777777" w:rsidTr="00DE2B52">
        <w:tc>
          <w:tcPr>
            <w:tcW w:w="2250" w:type="dxa"/>
            <w:tcBorders>
              <w:top w:val="single" w:sz="4" w:space="0" w:color="auto"/>
            </w:tcBorders>
          </w:tcPr>
          <w:p w14:paraId="5032D833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ICECAP-SCM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14:paraId="499CEDD3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Having a say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245C949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EBC3B2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6635C45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B95B6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CF346B1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BEBE5D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23DC63E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205226D5" w14:textId="77777777" w:rsidTr="00DE2B52">
        <w:tc>
          <w:tcPr>
            <w:tcW w:w="2250" w:type="dxa"/>
          </w:tcPr>
          <w:p w14:paraId="24B9221F" w14:textId="5767C62D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D5EC27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Being with people who care about you</w:t>
            </w:r>
          </w:p>
        </w:tc>
        <w:tc>
          <w:tcPr>
            <w:tcW w:w="1549" w:type="dxa"/>
          </w:tcPr>
          <w:p w14:paraId="6757732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</w:tcPr>
          <w:p w14:paraId="20EA494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70B2BD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29EF17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06A31C55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3A82AD2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23903C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4B9239BE" w14:textId="77777777" w:rsidTr="00DE2B52">
        <w:tc>
          <w:tcPr>
            <w:tcW w:w="2250" w:type="dxa"/>
          </w:tcPr>
          <w:p w14:paraId="0AA88ECD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071" w:type="dxa"/>
          </w:tcPr>
          <w:p w14:paraId="7F7B04A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Physical suffering</w:t>
            </w:r>
          </w:p>
        </w:tc>
        <w:tc>
          <w:tcPr>
            <w:tcW w:w="1549" w:type="dxa"/>
          </w:tcPr>
          <w:p w14:paraId="2D6E144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730D5FE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6324246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94C84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2D4FFBF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7064313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EC08A9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2950" w:rsidRPr="00AE119A" w14:paraId="4F3242B7" w14:textId="77777777" w:rsidTr="00DE2B52">
        <w:tc>
          <w:tcPr>
            <w:tcW w:w="2250" w:type="dxa"/>
          </w:tcPr>
          <w:p w14:paraId="43BE1B4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F28F97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Emotional suffering</w:t>
            </w:r>
          </w:p>
        </w:tc>
        <w:tc>
          <w:tcPr>
            <w:tcW w:w="1549" w:type="dxa"/>
          </w:tcPr>
          <w:p w14:paraId="11F7041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</w:tcPr>
          <w:p w14:paraId="4C642F6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A7C89B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6BB395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794C4D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514FF89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0401AC0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20747002" w14:textId="77777777" w:rsidTr="00DE2B52">
        <w:tc>
          <w:tcPr>
            <w:tcW w:w="2250" w:type="dxa"/>
          </w:tcPr>
          <w:p w14:paraId="56365812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DDD927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Dignity</w:t>
            </w:r>
          </w:p>
        </w:tc>
        <w:tc>
          <w:tcPr>
            <w:tcW w:w="1549" w:type="dxa"/>
          </w:tcPr>
          <w:p w14:paraId="3848B69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16" w:type="dxa"/>
          </w:tcPr>
          <w:p w14:paraId="5891DDA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EF03F5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11BB660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D4681B2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2" w:type="dxa"/>
          </w:tcPr>
          <w:p w14:paraId="74EA715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10BE59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2950" w:rsidRPr="00AE119A" w14:paraId="2848B336" w14:textId="77777777" w:rsidTr="00DE2B52">
        <w:tc>
          <w:tcPr>
            <w:tcW w:w="2250" w:type="dxa"/>
          </w:tcPr>
          <w:p w14:paraId="2DF9CA8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2DA7F2B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Being supported</w:t>
            </w:r>
          </w:p>
        </w:tc>
        <w:tc>
          <w:tcPr>
            <w:tcW w:w="1549" w:type="dxa"/>
          </w:tcPr>
          <w:p w14:paraId="734D795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</w:tcPr>
          <w:p w14:paraId="7E3443C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6195FB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7AE14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3203D4D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76DC7FC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41EAFB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075B5155" w14:textId="77777777" w:rsidTr="00DE2B52">
        <w:tc>
          <w:tcPr>
            <w:tcW w:w="2250" w:type="dxa"/>
            <w:tcBorders>
              <w:bottom w:val="single" w:sz="4" w:space="0" w:color="auto"/>
            </w:tcBorders>
          </w:tcPr>
          <w:p w14:paraId="080FF863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14:paraId="67B8924E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aking important preparations for the futur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2ED197D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9BB2DA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CD461D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BAA26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4F59B8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D5BFD1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D08D83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429A4AB1" w14:textId="77777777" w:rsidTr="00DE2B5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54BE8E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5C3269D0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errors (n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15123B7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780E59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26F531D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784F5E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2DB0DCA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8ACDAE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3A574FB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8E2950" w:rsidRPr="00AE119A" w14:paraId="0667F494" w14:textId="77777777" w:rsidTr="00DE2B52">
        <w:tc>
          <w:tcPr>
            <w:tcW w:w="2250" w:type="dxa"/>
            <w:tcBorders>
              <w:top w:val="single" w:sz="4" w:space="0" w:color="auto"/>
            </w:tcBorders>
          </w:tcPr>
          <w:p w14:paraId="3430440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ICECAP-O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14:paraId="3AAE0D8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Love and friendship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4249666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4EA7B6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28BD25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91028F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C0181A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0D6B07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73BA64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193F31C7" w14:textId="77777777" w:rsidTr="00DE2B52">
        <w:tc>
          <w:tcPr>
            <w:tcW w:w="2250" w:type="dxa"/>
          </w:tcPr>
          <w:p w14:paraId="5D1E7701" w14:textId="432A9F36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4C845C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Thinking about the future</w:t>
            </w:r>
          </w:p>
        </w:tc>
        <w:tc>
          <w:tcPr>
            <w:tcW w:w="1549" w:type="dxa"/>
          </w:tcPr>
          <w:p w14:paraId="4229595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6" w:type="dxa"/>
          </w:tcPr>
          <w:p w14:paraId="4754BF5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93E101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FB991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5B2C1E2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468DBD7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6AA95B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0680C400" w14:textId="77777777" w:rsidTr="00DE2B52">
        <w:tc>
          <w:tcPr>
            <w:tcW w:w="2250" w:type="dxa"/>
          </w:tcPr>
          <w:p w14:paraId="2865690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557ADAD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Doing things that make you feel valued</w:t>
            </w:r>
          </w:p>
        </w:tc>
        <w:tc>
          <w:tcPr>
            <w:tcW w:w="1549" w:type="dxa"/>
          </w:tcPr>
          <w:p w14:paraId="6529D41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16" w:type="dxa"/>
          </w:tcPr>
          <w:p w14:paraId="10B9CDA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4314011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717BE09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8641B5C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62" w:type="dxa"/>
          </w:tcPr>
          <w:p w14:paraId="737A60E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38E3640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E2950" w:rsidRPr="00AE119A" w14:paraId="7955ED53" w14:textId="77777777" w:rsidTr="00DE2B52">
        <w:tc>
          <w:tcPr>
            <w:tcW w:w="2250" w:type="dxa"/>
          </w:tcPr>
          <w:p w14:paraId="14EBDF9C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37EE3292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Enjoyment and pleasure</w:t>
            </w:r>
          </w:p>
        </w:tc>
        <w:tc>
          <w:tcPr>
            <w:tcW w:w="1549" w:type="dxa"/>
          </w:tcPr>
          <w:p w14:paraId="4816EF2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2E12BB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356098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6B967C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61CEF2F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5B4AE37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6306076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1CCD1FE7" w14:textId="77777777" w:rsidTr="00DE2B52">
        <w:tc>
          <w:tcPr>
            <w:tcW w:w="2250" w:type="dxa"/>
            <w:tcBorders>
              <w:bottom w:val="single" w:sz="4" w:space="0" w:color="auto"/>
            </w:tcBorders>
          </w:tcPr>
          <w:p w14:paraId="707E883A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14:paraId="413D1BAC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05B600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2C802F3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C9FDA5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8856D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878F730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43AFA7E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44CA37D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42171E04" w14:textId="77777777" w:rsidTr="00DE2B5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44DB0DF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3387073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errors (n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5E2CCFA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826169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83EC85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B99D30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6741B0AC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E239D5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758BB5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0</w:t>
            </w:r>
          </w:p>
        </w:tc>
      </w:tr>
      <w:tr w:rsidR="008E2950" w:rsidRPr="00AE119A" w14:paraId="6BB49366" w14:textId="77777777" w:rsidTr="00DE2B52">
        <w:tc>
          <w:tcPr>
            <w:tcW w:w="2250" w:type="dxa"/>
            <w:tcBorders>
              <w:top w:val="single" w:sz="4" w:space="0" w:color="auto"/>
            </w:tcBorders>
          </w:tcPr>
          <w:p w14:paraId="0BE76882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684E7F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84E7F">
              <w:rPr>
                <w:rFonts w:ascii="Times New Roman" w:hAnsi="Times New Roman" w:cs="Times New Roman"/>
                <w:sz w:val="20"/>
                <w:szCs w:val="20"/>
              </w:rPr>
              <w:t>L-AD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14:paraId="47A0E9AA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0330FF9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09C92B3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58C29D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2DD87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2D52C3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170EF42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33B96DC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6DC104CF" w14:textId="77777777" w:rsidTr="00DE2B52">
        <w:tc>
          <w:tcPr>
            <w:tcW w:w="2250" w:type="dxa"/>
          </w:tcPr>
          <w:p w14:paraId="0987ADCA" w14:textId="552AC5EA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3522CA1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549" w:type="dxa"/>
          </w:tcPr>
          <w:p w14:paraId="12AEC40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5A3B9F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5229FD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C59A8E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6B29F6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14:paraId="7D9A36A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030087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45B9B9BC" w14:textId="77777777" w:rsidTr="00DE2B52">
        <w:tc>
          <w:tcPr>
            <w:tcW w:w="2250" w:type="dxa"/>
          </w:tcPr>
          <w:p w14:paraId="20E25BA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26E3099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1549" w:type="dxa"/>
          </w:tcPr>
          <w:p w14:paraId="6EF372E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C8B85E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5F9C7FC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11DECA1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AFC85B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34A191E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566D9A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08B7A63A" w14:textId="77777777" w:rsidTr="00DE2B52">
        <w:tc>
          <w:tcPr>
            <w:tcW w:w="2250" w:type="dxa"/>
          </w:tcPr>
          <w:p w14:paraId="01172CC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11C9837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1549" w:type="dxa"/>
          </w:tcPr>
          <w:p w14:paraId="7108675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6A719FF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412B07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C08374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623E1A5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0384D98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1A995DF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0CB87BAE" w14:textId="77777777" w:rsidTr="00DE2B52">
        <w:tc>
          <w:tcPr>
            <w:tcW w:w="2250" w:type="dxa"/>
          </w:tcPr>
          <w:p w14:paraId="0870C77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9A07272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549" w:type="dxa"/>
          </w:tcPr>
          <w:p w14:paraId="4B53804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5D6D80E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4CF71EF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F6AFB8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063FA304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2" w:type="dxa"/>
          </w:tcPr>
          <w:p w14:paraId="525D7C6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77BA01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083A13A2" w14:textId="77777777" w:rsidTr="00DE2B52">
        <w:tc>
          <w:tcPr>
            <w:tcW w:w="2250" w:type="dxa"/>
          </w:tcPr>
          <w:p w14:paraId="1C6D6AF9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2CADA51B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549" w:type="dxa"/>
          </w:tcPr>
          <w:p w14:paraId="1CA3BDB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0B13B0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3A32E59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D9FC95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05FB305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107A8CD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879EB0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1F66E9F5" w14:textId="77777777" w:rsidTr="00DE2B52">
        <w:tc>
          <w:tcPr>
            <w:tcW w:w="2250" w:type="dxa"/>
          </w:tcPr>
          <w:p w14:paraId="370FE82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849B96A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549" w:type="dxa"/>
          </w:tcPr>
          <w:p w14:paraId="3F5B1FE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25E2C4B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A09ED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7FB084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478978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14:paraId="11590D4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206009D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0E956554" w14:textId="77777777" w:rsidTr="00DE2B52">
        <w:tc>
          <w:tcPr>
            <w:tcW w:w="2250" w:type="dxa"/>
          </w:tcPr>
          <w:p w14:paraId="4A2A15D9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4B95085D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1549" w:type="dxa"/>
          </w:tcPr>
          <w:p w14:paraId="2F6EAC2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3CF423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012CF17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438D4E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034D4864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46DEDD7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6EE2D1B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246F876F" w14:textId="77777777" w:rsidTr="00DE2B52">
        <w:tc>
          <w:tcPr>
            <w:tcW w:w="2250" w:type="dxa"/>
          </w:tcPr>
          <w:p w14:paraId="145D125F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51968B9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Self as a whole</w:t>
            </w:r>
          </w:p>
        </w:tc>
        <w:tc>
          <w:tcPr>
            <w:tcW w:w="1549" w:type="dxa"/>
          </w:tcPr>
          <w:p w14:paraId="1776323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16" w:type="dxa"/>
          </w:tcPr>
          <w:p w14:paraId="2C7051D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BFFE53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30864F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4161B6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2" w:type="dxa"/>
          </w:tcPr>
          <w:p w14:paraId="5F25A5F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25DD2D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2950" w:rsidRPr="00AE119A" w14:paraId="2FF37500" w14:textId="77777777" w:rsidTr="00DE2B52">
        <w:tc>
          <w:tcPr>
            <w:tcW w:w="2250" w:type="dxa"/>
          </w:tcPr>
          <w:p w14:paraId="65AB7FAB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F4DB4DC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Ability to do chores around the house</w:t>
            </w:r>
          </w:p>
        </w:tc>
        <w:tc>
          <w:tcPr>
            <w:tcW w:w="1549" w:type="dxa"/>
          </w:tcPr>
          <w:p w14:paraId="632051C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69EE5B3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82E4CF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34B362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17689C2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233C64C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EF31ED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7018FA6B" w14:textId="77777777" w:rsidTr="00DE2B52">
        <w:tc>
          <w:tcPr>
            <w:tcW w:w="2250" w:type="dxa"/>
          </w:tcPr>
          <w:p w14:paraId="29DC58BE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05453F67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Ability to do things for fun</w:t>
            </w:r>
          </w:p>
        </w:tc>
        <w:tc>
          <w:tcPr>
            <w:tcW w:w="1549" w:type="dxa"/>
          </w:tcPr>
          <w:p w14:paraId="4C9E05B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6" w:type="dxa"/>
          </w:tcPr>
          <w:p w14:paraId="654F341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A8F6AE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5B04A0A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B9492EA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62" w:type="dxa"/>
          </w:tcPr>
          <w:p w14:paraId="6DD5103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21DB2B4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7A53BD0E" w14:textId="77777777" w:rsidTr="00DE2B52">
        <w:tc>
          <w:tcPr>
            <w:tcW w:w="2250" w:type="dxa"/>
          </w:tcPr>
          <w:p w14:paraId="094BC5B9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3AECFE9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Money</w:t>
            </w:r>
          </w:p>
        </w:tc>
        <w:tc>
          <w:tcPr>
            <w:tcW w:w="1549" w:type="dxa"/>
          </w:tcPr>
          <w:p w14:paraId="30EF72B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6D0FE4F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5CFAA7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ACAEBF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5CC76E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7FFA002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34E618D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1CAB80A2" w14:textId="77777777" w:rsidTr="00DE2B52">
        <w:tc>
          <w:tcPr>
            <w:tcW w:w="2250" w:type="dxa"/>
            <w:tcBorders>
              <w:bottom w:val="single" w:sz="4" w:space="0" w:color="auto"/>
            </w:tcBorders>
          </w:tcPr>
          <w:p w14:paraId="7988B0D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14:paraId="0BF4A0D7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Life as a whole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42CB1A4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4BB8B7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29E1B86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6D454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2069AA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268539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275C581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0144F451" w14:textId="77777777" w:rsidTr="00DE2B5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A729560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18D96B8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errors (n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7FDEF6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3D7385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298176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FC58E3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8ED0994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8953E7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1089606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</w:tr>
      <w:tr w:rsidR="008E2950" w:rsidRPr="00AE119A" w14:paraId="17E06CCA" w14:textId="77777777" w:rsidTr="00DE2B52">
        <w:tc>
          <w:tcPr>
            <w:tcW w:w="2250" w:type="dxa"/>
            <w:tcBorders>
              <w:top w:val="single" w:sz="4" w:space="0" w:color="auto"/>
            </w:tcBorders>
          </w:tcPr>
          <w:p w14:paraId="4D5D7C2D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A13FE5">
              <w:rPr>
                <w:rFonts w:ascii="Times New Roman" w:hAnsi="Times New Roman" w:cs="Times New Roman"/>
                <w:sz w:val="20"/>
                <w:szCs w:val="20"/>
              </w:rPr>
              <w:t>AQoL-4D</w:t>
            </w:r>
          </w:p>
        </w:tc>
        <w:tc>
          <w:tcPr>
            <w:tcW w:w="4071" w:type="dxa"/>
            <w:tcBorders>
              <w:top w:val="single" w:sz="4" w:space="0" w:color="auto"/>
            </w:tcBorders>
          </w:tcPr>
          <w:p w14:paraId="16719F6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Help looking after yourself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1FFCAAD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B3339C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373C2CD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A90C14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E5432E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3F3103B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66911E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2950" w:rsidRPr="00AE119A" w14:paraId="091EED3A" w14:textId="77777777" w:rsidTr="00DE2B52">
        <w:tc>
          <w:tcPr>
            <w:tcW w:w="2250" w:type="dxa"/>
          </w:tcPr>
          <w:p w14:paraId="17BA38C2" w14:textId="64F7800A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5E2026DE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Household tasks, such as cooking, cleaning the house, using technology</w:t>
            </w:r>
          </w:p>
        </w:tc>
        <w:tc>
          <w:tcPr>
            <w:tcW w:w="1549" w:type="dxa"/>
          </w:tcPr>
          <w:p w14:paraId="127FFBE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2F06E7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CC9B97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DE0BD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0E77F9E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2BBB473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4AA7240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2D0A978F" w14:textId="77777777" w:rsidTr="00DE2B52">
        <w:tc>
          <w:tcPr>
            <w:tcW w:w="2250" w:type="dxa"/>
          </w:tcPr>
          <w:p w14:paraId="027F9022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2C9157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Get around home and community</w:t>
            </w:r>
          </w:p>
        </w:tc>
        <w:tc>
          <w:tcPr>
            <w:tcW w:w="1549" w:type="dxa"/>
          </w:tcPr>
          <w:p w14:paraId="274910A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911D8A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7CB03DC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03FCCD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7AA25F8B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14:paraId="423858F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6BA1D8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103C5808" w14:textId="77777777" w:rsidTr="00DE2B52">
        <w:tc>
          <w:tcPr>
            <w:tcW w:w="2250" w:type="dxa"/>
          </w:tcPr>
          <w:p w14:paraId="0A651D8C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42B3A1B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Relationships with friends, partner, or parents</w:t>
            </w:r>
          </w:p>
        </w:tc>
        <w:tc>
          <w:tcPr>
            <w:tcW w:w="1549" w:type="dxa"/>
          </w:tcPr>
          <w:p w14:paraId="69610B2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4AF4CB5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C2A17C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DF368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F3D0329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22AF155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31D33F9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68F1625D" w14:textId="77777777" w:rsidTr="00DE2B52">
        <w:tc>
          <w:tcPr>
            <w:tcW w:w="2250" w:type="dxa"/>
          </w:tcPr>
          <w:p w14:paraId="7609F74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775F7C5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Relationship with other people</w:t>
            </w:r>
          </w:p>
        </w:tc>
        <w:tc>
          <w:tcPr>
            <w:tcW w:w="1549" w:type="dxa"/>
          </w:tcPr>
          <w:p w14:paraId="2531D5A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3DEE6A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9434CDE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E89CF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07DA920A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14:paraId="6721491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2FE182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1156F08A" w14:textId="77777777" w:rsidTr="00DE2B52">
        <w:tc>
          <w:tcPr>
            <w:tcW w:w="2250" w:type="dxa"/>
          </w:tcPr>
          <w:p w14:paraId="0F576D9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2814289A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Relationship with family</w:t>
            </w:r>
          </w:p>
        </w:tc>
        <w:tc>
          <w:tcPr>
            <w:tcW w:w="1549" w:type="dxa"/>
          </w:tcPr>
          <w:p w14:paraId="2866614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</w:tcPr>
          <w:p w14:paraId="7AADD52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3" w:type="dxa"/>
          </w:tcPr>
          <w:p w14:paraId="79D616A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252FB90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2DAB3A3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0B2A497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7051E8A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4D319692" w14:textId="77777777" w:rsidTr="00DE2B52">
        <w:tc>
          <w:tcPr>
            <w:tcW w:w="2250" w:type="dxa"/>
          </w:tcPr>
          <w:p w14:paraId="4F56958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47B2589E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549" w:type="dxa"/>
          </w:tcPr>
          <w:p w14:paraId="1FFE8EA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3B43E3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34C2B23F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3CE99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7D9088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2" w:type="dxa"/>
          </w:tcPr>
          <w:p w14:paraId="1C28633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9" w:type="dxa"/>
          </w:tcPr>
          <w:p w14:paraId="5472A50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6B195923" w14:textId="77777777" w:rsidTr="00DE2B52">
        <w:tc>
          <w:tcPr>
            <w:tcW w:w="2250" w:type="dxa"/>
          </w:tcPr>
          <w:p w14:paraId="026A2C2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3E2C3765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Hearing</w:t>
            </w:r>
          </w:p>
        </w:tc>
        <w:tc>
          <w:tcPr>
            <w:tcW w:w="1549" w:type="dxa"/>
          </w:tcPr>
          <w:p w14:paraId="4156012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1B75F48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1732B8F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0FEE67A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80AFA36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682DB83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89" w:type="dxa"/>
          </w:tcPr>
          <w:p w14:paraId="3D01049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4875CEF6" w14:textId="77777777" w:rsidTr="00DE2B52">
        <w:tc>
          <w:tcPr>
            <w:tcW w:w="2250" w:type="dxa"/>
          </w:tcPr>
          <w:p w14:paraId="467D7678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5636C30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When you communicate with others</w:t>
            </w:r>
          </w:p>
        </w:tc>
        <w:tc>
          <w:tcPr>
            <w:tcW w:w="1549" w:type="dxa"/>
          </w:tcPr>
          <w:p w14:paraId="0DE4601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0D476B4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7EB9EF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3D7211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514DF34E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367BDE5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490E664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26AC1B39" w14:textId="77777777" w:rsidTr="00DE2B52">
        <w:tc>
          <w:tcPr>
            <w:tcW w:w="2250" w:type="dxa"/>
          </w:tcPr>
          <w:p w14:paraId="6A919D2A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6F474060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549" w:type="dxa"/>
          </w:tcPr>
          <w:p w14:paraId="1B7DA73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3E8420F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6DF1DB4D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27719EC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5E2A63CD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1B438D1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09874D4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950" w:rsidRPr="00AE119A" w14:paraId="23DDD0B3" w14:textId="77777777" w:rsidTr="00DE2B52">
        <w:tc>
          <w:tcPr>
            <w:tcW w:w="2250" w:type="dxa"/>
          </w:tcPr>
          <w:p w14:paraId="339D144D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</w:tcPr>
          <w:p w14:paraId="2C20A976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EBEF925">
              <w:rPr>
                <w:rFonts w:ascii="Times New Roman" w:hAnsi="Times New Roman" w:cs="Times New Roman"/>
                <w:sz w:val="20"/>
                <w:szCs w:val="20"/>
              </w:rPr>
              <w:t>How you generally feel</w:t>
            </w:r>
          </w:p>
        </w:tc>
        <w:tc>
          <w:tcPr>
            <w:tcW w:w="1549" w:type="dxa"/>
          </w:tcPr>
          <w:p w14:paraId="7C11E56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</w:tcPr>
          <w:p w14:paraId="5599F8C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0EE9E73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14:paraId="3E57618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39443A66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09813F2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</w:tcPr>
          <w:p w14:paraId="3E60D525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0C860A61" w14:textId="77777777" w:rsidTr="00DE2B52">
        <w:tc>
          <w:tcPr>
            <w:tcW w:w="2250" w:type="dxa"/>
            <w:tcBorders>
              <w:bottom w:val="single" w:sz="4" w:space="0" w:color="auto"/>
            </w:tcBorders>
          </w:tcPr>
          <w:p w14:paraId="0F9C17DB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14:paraId="724BE234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sz w:val="20"/>
                <w:szCs w:val="20"/>
              </w:rPr>
              <w:t>Pain or discomfort</w:t>
            </w:r>
          </w:p>
        </w:tc>
        <w:tc>
          <w:tcPr>
            <w:tcW w:w="1549" w:type="dxa"/>
            <w:tcBorders>
              <w:bottom w:val="single" w:sz="4" w:space="0" w:color="auto"/>
            </w:tcBorders>
          </w:tcPr>
          <w:p w14:paraId="6431E730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97F17D8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BC29987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88A4A4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2C20DDD4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3EAD4FA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2F92ED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0" w:rsidRPr="00AE119A" w14:paraId="0456A477" w14:textId="77777777" w:rsidTr="00DE2B52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D48E7C9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71" w:type="dxa"/>
            <w:tcBorders>
              <w:top w:val="single" w:sz="4" w:space="0" w:color="auto"/>
              <w:bottom w:val="single" w:sz="4" w:space="0" w:color="auto"/>
            </w:tcBorders>
          </w:tcPr>
          <w:p w14:paraId="40F0B481" w14:textId="77777777" w:rsidR="008E2950" w:rsidRPr="00AE119A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11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tal errors (n)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D49925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A7F75B6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6D38ED3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D1B07F9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10DB4B2" w14:textId="77777777" w:rsidR="008E2950" w:rsidRPr="00AE119A" w:rsidDel="00D225B6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5D9F752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5F1B26B" w14:textId="77777777" w:rsidR="008E2950" w:rsidRPr="00AE119A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</w:t>
            </w:r>
          </w:p>
        </w:tc>
      </w:tr>
    </w:tbl>
    <w:p w14:paraId="0AF02ACC" w14:textId="77777777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</w:p>
    <w:p w14:paraId="3AA6851D" w14:textId="77777777" w:rsidR="008E2950" w:rsidRDefault="008E2950" w:rsidP="008E295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14D7B6F" w14:textId="36B465A9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Table 4</w:t>
      </w:r>
      <w:r w:rsidRPr="3EBEF925">
        <w:rPr>
          <w:rFonts w:ascii="Times New Roman" w:hAnsi="Times New Roman" w:cs="Times New Roman"/>
        </w:rPr>
        <w:t>:</w:t>
      </w:r>
      <w:r>
        <w:tab/>
      </w:r>
      <w:r w:rsidRPr="3EBEF925">
        <w:rPr>
          <w:rFonts w:ascii="Times New Roman" w:hAnsi="Times New Roman" w:cs="Times New Roman"/>
        </w:rPr>
        <w:t xml:space="preserve"> Measure-specific performance for participants </w:t>
      </w:r>
      <w:r w:rsidR="00200E29">
        <w:rPr>
          <w:rFonts w:ascii="Times New Roman" w:hAnsi="Times New Roman" w:cs="Times New Roman"/>
        </w:rPr>
        <w:t xml:space="preserve">with </w:t>
      </w:r>
      <w:r w:rsidRPr="3EBEF925">
        <w:rPr>
          <w:rFonts w:ascii="Times New Roman" w:hAnsi="Times New Roman" w:cs="Times New Roman"/>
        </w:rPr>
        <w:t>LBD</w:t>
      </w:r>
    </w:p>
    <w:tbl>
      <w:tblPr>
        <w:tblStyle w:val="TableGrid"/>
        <w:tblW w:w="13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999"/>
        <w:gridCol w:w="1547"/>
        <w:gridCol w:w="1014"/>
        <w:gridCol w:w="1132"/>
        <w:gridCol w:w="993"/>
        <w:gridCol w:w="886"/>
        <w:gridCol w:w="962"/>
        <w:gridCol w:w="1255"/>
      </w:tblGrid>
      <w:tr w:rsidR="008E2950" w14:paraId="3D6F35C7" w14:textId="77777777" w:rsidTr="00DE2B52">
        <w:trPr>
          <w:tblHeader/>
        </w:trPr>
        <w:tc>
          <w:tcPr>
            <w:tcW w:w="1843" w:type="dxa"/>
            <w:tcBorders>
              <w:top w:val="single" w:sz="4" w:space="0" w:color="auto"/>
            </w:tcBorders>
          </w:tcPr>
          <w:p w14:paraId="34851942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126BAD6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5DA96FB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sz w:val="20"/>
                <w:szCs w:val="20"/>
              </w:rPr>
              <w:t>Type of err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7374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5DDF031C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87209D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DFAFFE7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13804BA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sz w:val="20"/>
                <w:szCs w:val="20"/>
              </w:rPr>
              <w:t>Total err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66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D1A3C2C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ggl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2832D57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y</w:t>
            </w:r>
          </w:p>
        </w:tc>
      </w:tr>
      <w:tr w:rsidR="008E2950" w14:paraId="7ABB3806" w14:textId="77777777" w:rsidTr="00DE2B52">
        <w:trPr>
          <w:tblHeader/>
        </w:trPr>
        <w:tc>
          <w:tcPr>
            <w:tcW w:w="1843" w:type="dxa"/>
            <w:tcBorders>
              <w:bottom w:val="single" w:sz="4" w:space="0" w:color="auto"/>
            </w:tcBorders>
          </w:tcPr>
          <w:p w14:paraId="6E6EDE9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E5E5C1D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50097C7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2CBA5EE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ie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A96005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dge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D58161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9102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6D10661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BEEB485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F9037D9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8E2950" w14:paraId="5E16CD58" w14:textId="77777777" w:rsidTr="00DE2B52">
        <w:tc>
          <w:tcPr>
            <w:tcW w:w="1843" w:type="dxa"/>
            <w:tcBorders>
              <w:top w:val="single" w:sz="4" w:space="0" w:color="auto"/>
            </w:tcBorders>
          </w:tcPr>
          <w:p w14:paraId="7B61473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CECAP-SCM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DF63816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aving a say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9D290D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2E0C453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C7AA5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1DEAC4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46836C51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3ADF416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21DE094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DAC5D50" w14:textId="77777777" w:rsidTr="00DE2B52">
        <w:tc>
          <w:tcPr>
            <w:tcW w:w="1843" w:type="dxa"/>
          </w:tcPr>
          <w:p w14:paraId="2BD0A008" w14:textId="05F7FE44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D981E6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Being with people who care about you</w:t>
            </w:r>
          </w:p>
        </w:tc>
        <w:tc>
          <w:tcPr>
            <w:tcW w:w="1550" w:type="dxa"/>
          </w:tcPr>
          <w:p w14:paraId="4FD465C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2250B0C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9B5C7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376A0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4BEC0AE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396B10C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B6F08A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5073B4D" w14:textId="77777777" w:rsidTr="00DE2B52">
        <w:tc>
          <w:tcPr>
            <w:tcW w:w="1843" w:type="dxa"/>
          </w:tcPr>
          <w:p w14:paraId="6884B40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45FC6FCD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hysical suffering</w:t>
            </w:r>
          </w:p>
        </w:tc>
        <w:tc>
          <w:tcPr>
            <w:tcW w:w="1550" w:type="dxa"/>
          </w:tcPr>
          <w:p w14:paraId="0059E8D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44619A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053198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F07FE0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20AA6E93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4560D13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2E48418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E2950" w14:paraId="5F70EC1A" w14:textId="77777777" w:rsidTr="00DE2B52">
        <w:tc>
          <w:tcPr>
            <w:tcW w:w="1843" w:type="dxa"/>
          </w:tcPr>
          <w:p w14:paraId="217ACF9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F7AACCB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Emotional suffering</w:t>
            </w:r>
          </w:p>
        </w:tc>
        <w:tc>
          <w:tcPr>
            <w:tcW w:w="1550" w:type="dxa"/>
          </w:tcPr>
          <w:p w14:paraId="2043D8E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7" w:type="dxa"/>
          </w:tcPr>
          <w:p w14:paraId="65E4611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6DAD6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A1765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5C46F85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29B14B8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1AAC5B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78AE06F" w14:textId="77777777" w:rsidTr="00DE2B52">
        <w:tc>
          <w:tcPr>
            <w:tcW w:w="1843" w:type="dxa"/>
          </w:tcPr>
          <w:p w14:paraId="0A1E98BC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52D61E5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Dignity</w:t>
            </w:r>
          </w:p>
        </w:tc>
        <w:tc>
          <w:tcPr>
            <w:tcW w:w="1550" w:type="dxa"/>
          </w:tcPr>
          <w:p w14:paraId="7B57CD3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7" w:type="dxa"/>
          </w:tcPr>
          <w:p w14:paraId="7268CBB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5BF46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17BB49C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0709A8D7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</w:tcPr>
          <w:p w14:paraId="189F024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2726D37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E2950" w14:paraId="4D6E52E3" w14:textId="77777777" w:rsidTr="00DE2B52">
        <w:tc>
          <w:tcPr>
            <w:tcW w:w="1843" w:type="dxa"/>
          </w:tcPr>
          <w:p w14:paraId="45D0CD41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65F02A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Being supported</w:t>
            </w:r>
          </w:p>
        </w:tc>
        <w:tc>
          <w:tcPr>
            <w:tcW w:w="1550" w:type="dxa"/>
          </w:tcPr>
          <w:p w14:paraId="35F61B9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3D8E003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AB484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501714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6363EA0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B1575E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1588EE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C31F816" w14:textId="77777777" w:rsidTr="00DE2B52">
        <w:tc>
          <w:tcPr>
            <w:tcW w:w="1843" w:type="dxa"/>
            <w:tcBorders>
              <w:bottom w:val="single" w:sz="4" w:space="0" w:color="auto"/>
            </w:tcBorders>
          </w:tcPr>
          <w:p w14:paraId="1C6E9FB1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5AF0F8E1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Making important preparations for the futur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6988B6B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3CD56DC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E258F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07AFEF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994861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1E95FA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10732B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166DD11" w14:textId="77777777" w:rsidTr="00DE2B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4076120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A25C94A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26A7EC5C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3233C0C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C35BCB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6A566DE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7268309B" w14:textId="77777777" w:rsidR="008E2950" w:rsidRPr="00910281" w:rsidDel="00A13FE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221DA1F9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5DB8414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</w:tr>
      <w:tr w:rsidR="008E2950" w14:paraId="68F9C64D" w14:textId="77777777" w:rsidTr="00DE2B52">
        <w:tc>
          <w:tcPr>
            <w:tcW w:w="1843" w:type="dxa"/>
            <w:tcBorders>
              <w:top w:val="single" w:sz="4" w:space="0" w:color="auto"/>
            </w:tcBorders>
          </w:tcPr>
          <w:p w14:paraId="523B9AEF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CECAP-O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3B3A0C9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ove and friendship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2D2C105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0E7AD05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97561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0CDE0C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535363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56EBD5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462AFA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59B1C1E9" w14:textId="77777777" w:rsidTr="00DE2B52">
        <w:tc>
          <w:tcPr>
            <w:tcW w:w="1843" w:type="dxa"/>
          </w:tcPr>
          <w:p w14:paraId="513964FE" w14:textId="15E22922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21E44921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Thinking about the future</w:t>
            </w:r>
          </w:p>
        </w:tc>
        <w:tc>
          <w:tcPr>
            <w:tcW w:w="1550" w:type="dxa"/>
          </w:tcPr>
          <w:p w14:paraId="4DD63D3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7" w:type="dxa"/>
          </w:tcPr>
          <w:p w14:paraId="2EF6889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E227F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245A9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02B52D1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4" w:type="dxa"/>
          </w:tcPr>
          <w:p w14:paraId="7B8FFFD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E57645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424EC1F2" w14:textId="77777777" w:rsidTr="00DE2B52">
        <w:tc>
          <w:tcPr>
            <w:tcW w:w="1843" w:type="dxa"/>
          </w:tcPr>
          <w:p w14:paraId="1368F31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3C42A554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Doing things that make you feel valued</w:t>
            </w:r>
          </w:p>
        </w:tc>
        <w:tc>
          <w:tcPr>
            <w:tcW w:w="1550" w:type="dxa"/>
          </w:tcPr>
          <w:p w14:paraId="63CD578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14:paraId="57A422A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D2FCA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0F332FD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9BE31A7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4" w:type="dxa"/>
          </w:tcPr>
          <w:p w14:paraId="5083AD8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66A425E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8E2950" w14:paraId="7B644F88" w14:textId="77777777" w:rsidTr="00DE2B52">
        <w:tc>
          <w:tcPr>
            <w:tcW w:w="1843" w:type="dxa"/>
          </w:tcPr>
          <w:p w14:paraId="62732F2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7E443D4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Enjoyment and pleasure</w:t>
            </w:r>
          </w:p>
        </w:tc>
        <w:tc>
          <w:tcPr>
            <w:tcW w:w="1550" w:type="dxa"/>
          </w:tcPr>
          <w:p w14:paraId="0B0B0E5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2329A1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4E46D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7FF66F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C1DDD8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60C989E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2EBBF2F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FC5BFE2" w14:textId="77777777" w:rsidTr="00DE2B52">
        <w:tc>
          <w:tcPr>
            <w:tcW w:w="1843" w:type="dxa"/>
            <w:tcBorders>
              <w:bottom w:val="single" w:sz="4" w:space="0" w:color="auto"/>
            </w:tcBorders>
          </w:tcPr>
          <w:p w14:paraId="524C0CE4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4A9763AA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2CD74C9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5AA33DC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853F0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9D0AE1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05B27B93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B3B6F2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222E55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37F4185" w14:textId="77777777" w:rsidTr="00DE2B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5F0330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80A2A38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690281C1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2038BA0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45947B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5E08C6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D8388D1" w14:textId="77777777" w:rsidR="008E2950" w:rsidRPr="00910281" w:rsidDel="00A13FE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6A24A18D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A56802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</w:tr>
      <w:tr w:rsidR="008E2950" w14:paraId="08E82B23" w14:textId="77777777" w:rsidTr="00DE2B52">
        <w:tc>
          <w:tcPr>
            <w:tcW w:w="1843" w:type="dxa"/>
            <w:tcBorders>
              <w:top w:val="single" w:sz="4" w:space="0" w:color="auto"/>
            </w:tcBorders>
          </w:tcPr>
          <w:p w14:paraId="44014DA1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-AD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10BE9D1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41159F9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59915B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E2DDF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669B6C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095C1A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1C337AC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DFA5DA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7DFEA25" w14:textId="77777777" w:rsidTr="00DE2B52">
        <w:tc>
          <w:tcPr>
            <w:tcW w:w="1843" w:type="dxa"/>
          </w:tcPr>
          <w:p w14:paraId="4DCB923D" w14:textId="2050BA32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5B614AA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7438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550" w:type="dxa"/>
          </w:tcPr>
          <w:p w14:paraId="054383D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A24BC6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5C55D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757040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6043883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19CCAA6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BB2DD4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0CA0992E" w14:textId="77777777" w:rsidTr="00DE2B52">
        <w:tc>
          <w:tcPr>
            <w:tcW w:w="1843" w:type="dxa"/>
          </w:tcPr>
          <w:p w14:paraId="6426893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356B2C3F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1550" w:type="dxa"/>
          </w:tcPr>
          <w:p w14:paraId="6B8D2CE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21FF6BD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D9B2B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A9B72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69E40E2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6CFF2CA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1461F27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E83B3B1" w14:textId="77777777" w:rsidTr="00DE2B52">
        <w:tc>
          <w:tcPr>
            <w:tcW w:w="1843" w:type="dxa"/>
          </w:tcPr>
          <w:p w14:paraId="08211F2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79B5D44A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1550" w:type="dxa"/>
          </w:tcPr>
          <w:p w14:paraId="4F9E1E0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FF207C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20F0A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1BBFED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442D753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1EF5FB3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DB471E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8F7C650" w14:textId="77777777" w:rsidTr="00DE2B52">
        <w:tc>
          <w:tcPr>
            <w:tcW w:w="1843" w:type="dxa"/>
          </w:tcPr>
          <w:p w14:paraId="4D916D4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5F1A5738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550" w:type="dxa"/>
          </w:tcPr>
          <w:p w14:paraId="1090E70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21FC79D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DA4B8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A91270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5D932A68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71CEC31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241EB44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06BBB07" w14:textId="77777777" w:rsidTr="00DE2B52">
        <w:tc>
          <w:tcPr>
            <w:tcW w:w="1843" w:type="dxa"/>
          </w:tcPr>
          <w:p w14:paraId="647FCAD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594B960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550" w:type="dxa"/>
          </w:tcPr>
          <w:p w14:paraId="05985E9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41724C2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8DF767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CF887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27B33F0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2284FA4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62826BB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182C6AB" w14:textId="77777777" w:rsidTr="00DE2B52">
        <w:tc>
          <w:tcPr>
            <w:tcW w:w="1843" w:type="dxa"/>
          </w:tcPr>
          <w:p w14:paraId="7FF2CA10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203ED5CE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550" w:type="dxa"/>
          </w:tcPr>
          <w:p w14:paraId="259CFB6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26587C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652E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F76520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5936FED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2DDC2FF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328DBB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60F0F99" w14:textId="77777777" w:rsidTr="00DE2B52">
        <w:tc>
          <w:tcPr>
            <w:tcW w:w="1843" w:type="dxa"/>
          </w:tcPr>
          <w:p w14:paraId="110C3BE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D62E616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1550" w:type="dxa"/>
          </w:tcPr>
          <w:p w14:paraId="76219ED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2D6785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D2F9D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0C6B5D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723A239C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3B750E3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14AEEEE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5B551632" w14:textId="77777777" w:rsidTr="00DE2B52">
        <w:tc>
          <w:tcPr>
            <w:tcW w:w="1843" w:type="dxa"/>
          </w:tcPr>
          <w:p w14:paraId="5AD61C9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3140660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 as a whole</w:t>
            </w:r>
          </w:p>
        </w:tc>
        <w:tc>
          <w:tcPr>
            <w:tcW w:w="1550" w:type="dxa"/>
          </w:tcPr>
          <w:p w14:paraId="1245873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10600F0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02CA00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B03563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2A0FBF5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392B74D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532F5EC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B297858" w14:textId="77777777" w:rsidTr="00DE2B52">
        <w:tc>
          <w:tcPr>
            <w:tcW w:w="1843" w:type="dxa"/>
          </w:tcPr>
          <w:p w14:paraId="6A4164B0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9C09CAF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bility to do chores around the house</w:t>
            </w:r>
          </w:p>
        </w:tc>
        <w:tc>
          <w:tcPr>
            <w:tcW w:w="1550" w:type="dxa"/>
          </w:tcPr>
          <w:p w14:paraId="1D47E33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69E5195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0AD0D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AFA899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587D5C9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</w:tcPr>
          <w:p w14:paraId="5C56EF6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0E2BA36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35F7765" w14:textId="77777777" w:rsidTr="00DE2B52">
        <w:tc>
          <w:tcPr>
            <w:tcW w:w="1843" w:type="dxa"/>
          </w:tcPr>
          <w:p w14:paraId="40FAA97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B4386AD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bility to do things for fun</w:t>
            </w:r>
          </w:p>
        </w:tc>
        <w:tc>
          <w:tcPr>
            <w:tcW w:w="1550" w:type="dxa"/>
          </w:tcPr>
          <w:p w14:paraId="18929C4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14:paraId="4B81116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85613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64EED7F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9E0E56B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4" w:type="dxa"/>
          </w:tcPr>
          <w:p w14:paraId="03CE11E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</w:tcPr>
          <w:p w14:paraId="139201E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B2A7EC1" w14:textId="77777777" w:rsidTr="00DE2B52">
        <w:tc>
          <w:tcPr>
            <w:tcW w:w="1843" w:type="dxa"/>
          </w:tcPr>
          <w:p w14:paraId="6074494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82C6F6D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ey</w:t>
            </w:r>
          </w:p>
        </w:tc>
        <w:tc>
          <w:tcPr>
            <w:tcW w:w="1550" w:type="dxa"/>
          </w:tcPr>
          <w:p w14:paraId="0BBB96B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3692D15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974BF2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ED72EB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028D92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2A1ECA5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7A452F0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5DA54570" w14:textId="77777777" w:rsidTr="00DE2B52">
        <w:tc>
          <w:tcPr>
            <w:tcW w:w="1843" w:type="dxa"/>
            <w:tcBorders>
              <w:bottom w:val="single" w:sz="4" w:space="0" w:color="auto"/>
            </w:tcBorders>
          </w:tcPr>
          <w:p w14:paraId="384D9026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129FDA13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ife as a whole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197DBD5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07D522B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A1D99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A2458A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3F69FBB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FEAC81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D0BED8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8583E57" w14:textId="77777777" w:rsidTr="00DE2B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865C64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373B362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68B59589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93687EE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098329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F9A39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B05E70B" w14:textId="77777777" w:rsidR="008E2950" w:rsidRPr="00910281" w:rsidDel="00A13FE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3C7D6F55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324DDA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</w:tr>
      <w:tr w:rsidR="008E2950" w14:paraId="3D283EBC" w14:textId="77777777" w:rsidTr="00DE2B52">
        <w:tc>
          <w:tcPr>
            <w:tcW w:w="1843" w:type="dxa"/>
            <w:tcBorders>
              <w:top w:val="single" w:sz="4" w:space="0" w:color="auto"/>
            </w:tcBorders>
          </w:tcPr>
          <w:p w14:paraId="5C5C4DF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Q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D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C271B8C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elp looking after yourself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6358B38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CEB606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DE825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3B60E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74007BB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51961AF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0695D56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E2950" w14:paraId="1AE27A80" w14:textId="77777777" w:rsidTr="00DE2B52">
        <w:tc>
          <w:tcPr>
            <w:tcW w:w="1843" w:type="dxa"/>
          </w:tcPr>
          <w:p w14:paraId="4BFB913B" w14:textId="7A6E0B0A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0CFF6399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281">
              <w:rPr>
                <w:rFonts w:ascii="Times New Roman" w:hAnsi="Times New Roman" w:cs="Times New Roman"/>
                <w:sz w:val="20"/>
                <w:szCs w:val="20"/>
              </w:rPr>
              <w:t>Household tasks</w:t>
            </w:r>
          </w:p>
        </w:tc>
        <w:tc>
          <w:tcPr>
            <w:tcW w:w="1550" w:type="dxa"/>
          </w:tcPr>
          <w:p w14:paraId="3C9C8BE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CB09E1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AD015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E1A2B0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5CF2325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528127C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FE04C7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58259B2" w14:textId="77777777" w:rsidTr="00DE2B52">
        <w:tc>
          <w:tcPr>
            <w:tcW w:w="1843" w:type="dxa"/>
          </w:tcPr>
          <w:p w14:paraId="7D82515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0B779CCD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Get around home and community</w:t>
            </w:r>
          </w:p>
        </w:tc>
        <w:tc>
          <w:tcPr>
            <w:tcW w:w="1550" w:type="dxa"/>
          </w:tcPr>
          <w:p w14:paraId="06C7137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E421EB6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9A0F03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E2CBF2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75AF26F1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5B75E69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551BC5D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7F749460" w14:textId="77777777" w:rsidTr="00DE2B52">
        <w:tc>
          <w:tcPr>
            <w:tcW w:w="1843" w:type="dxa"/>
          </w:tcPr>
          <w:p w14:paraId="14B7D42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B530235" w14:textId="77777777" w:rsidR="008E2950" w:rsidRPr="0043793C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s with friends, partner, or parents</w:t>
            </w:r>
          </w:p>
        </w:tc>
        <w:tc>
          <w:tcPr>
            <w:tcW w:w="1550" w:type="dxa"/>
          </w:tcPr>
          <w:p w14:paraId="6A8898D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7" w:type="dxa"/>
          </w:tcPr>
          <w:p w14:paraId="155D995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CFD7B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A93B47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4F8008E9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7DE2A2E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7A8FF34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3F75563" w14:textId="77777777" w:rsidTr="00DE2B52">
        <w:tc>
          <w:tcPr>
            <w:tcW w:w="1843" w:type="dxa"/>
          </w:tcPr>
          <w:p w14:paraId="366D1FE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136D086E" w14:textId="77777777" w:rsidR="008E2950" w:rsidRPr="0043793C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 with other people</w:t>
            </w:r>
          </w:p>
        </w:tc>
        <w:tc>
          <w:tcPr>
            <w:tcW w:w="1550" w:type="dxa"/>
          </w:tcPr>
          <w:p w14:paraId="58E929F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03FAF56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A5CEC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FB92D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0A3E4D48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132775B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6BDC781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E2A781D" w14:textId="77777777" w:rsidTr="00DE2B52">
        <w:tc>
          <w:tcPr>
            <w:tcW w:w="1843" w:type="dxa"/>
          </w:tcPr>
          <w:p w14:paraId="42935A6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2A001E66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 with family</w:t>
            </w:r>
          </w:p>
        </w:tc>
        <w:tc>
          <w:tcPr>
            <w:tcW w:w="1550" w:type="dxa"/>
          </w:tcPr>
          <w:p w14:paraId="619B07F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38E8C6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EADA2F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6528DA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68109C3A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60463A2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61" w:type="dxa"/>
          </w:tcPr>
          <w:p w14:paraId="0130F4C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3E96926" w14:textId="77777777" w:rsidTr="00DE2B52">
        <w:tc>
          <w:tcPr>
            <w:tcW w:w="1843" w:type="dxa"/>
          </w:tcPr>
          <w:p w14:paraId="4E4ECEDF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40631A40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550" w:type="dxa"/>
          </w:tcPr>
          <w:p w14:paraId="34F2EFE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66EA44E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62903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44435B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17CDD19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4DEDC64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1" w:type="dxa"/>
          </w:tcPr>
          <w:p w14:paraId="35DD3FE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70354B74" w14:textId="77777777" w:rsidTr="00DE2B52">
        <w:tc>
          <w:tcPr>
            <w:tcW w:w="1843" w:type="dxa"/>
          </w:tcPr>
          <w:p w14:paraId="2C737D5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659B7433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earing</w:t>
            </w:r>
          </w:p>
        </w:tc>
        <w:tc>
          <w:tcPr>
            <w:tcW w:w="1550" w:type="dxa"/>
          </w:tcPr>
          <w:p w14:paraId="17C5B853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73CFBE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99A0A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35B4A2D9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6DD82E8E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197EE19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33A230C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47D966B" w14:textId="77777777" w:rsidTr="00DE2B52">
        <w:tc>
          <w:tcPr>
            <w:tcW w:w="1843" w:type="dxa"/>
          </w:tcPr>
          <w:p w14:paraId="479C9E3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5E6DC425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When you communicate with others</w:t>
            </w:r>
          </w:p>
        </w:tc>
        <w:tc>
          <w:tcPr>
            <w:tcW w:w="1550" w:type="dxa"/>
          </w:tcPr>
          <w:p w14:paraId="340AB36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199263B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076A4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83D0C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76ED0641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</w:tcPr>
          <w:p w14:paraId="7E15F301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2B18764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3B68E1E" w14:textId="77777777" w:rsidTr="00DE2B52">
        <w:tc>
          <w:tcPr>
            <w:tcW w:w="1843" w:type="dxa"/>
          </w:tcPr>
          <w:p w14:paraId="41007BE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4A9E68D8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550" w:type="dxa"/>
          </w:tcPr>
          <w:p w14:paraId="3A290015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51F508C2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5DE03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C70048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206AD217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3D0A796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55E0FF7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D52126A" w14:textId="77777777" w:rsidTr="00DE2B52">
        <w:tc>
          <w:tcPr>
            <w:tcW w:w="1843" w:type="dxa"/>
          </w:tcPr>
          <w:p w14:paraId="7D76ECB6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</w:tcPr>
          <w:p w14:paraId="5663FDD3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EBEF925">
              <w:rPr>
                <w:rFonts w:ascii="Times New Roman" w:hAnsi="Times New Roman" w:cs="Times New Roman"/>
                <w:sz w:val="20"/>
                <w:szCs w:val="20"/>
              </w:rPr>
              <w:t>How you generally feel</w:t>
            </w:r>
          </w:p>
        </w:tc>
        <w:tc>
          <w:tcPr>
            <w:tcW w:w="1550" w:type="dxa"/>
          </w:tcPr>
          <w:p w14:paraId="550D5D4B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</w:tcPr>
          <w:p w14:paraId="7CC0F7AF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EAF4EE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DC307C7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</w:tcPr>
          <w:p w14:paraId="3E0E5BC6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</w:tcPr>
          <w:p w14:paraId="47E385C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</w:tcPr>
          <w:p w14:paraId="7E90351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EA86969" w14:textId="77777777" w:rsidTr="00DE2B52">
        <w:tc>
          <w:tcPr>
            <w:tcW w:w="1843" w:type="dxa"/>
            <w:tcBorders>
              <w:bottom w:val="single" w:sz="4" w:space="0" w:color="auto"/>
            </w:tcBorders>
          </w:tcPr>
          <w:p w14:paraId="509962F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2776A4AE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ain or discomfort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14:paraId="0D985FDC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29A23AB0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B23B84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A21F08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7D8D34D8" w14:textId="77777777" w:rsidR="008E2950" w:rsidRPr="00271971" w:rsidDel="00A13FE5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2D31327D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36AAE2A" w14:textId="77777777" w:rsidR="008E2950" w:rsidRPr="00271971" w:rsidRDefault="008E2950" w:rsidP="00DE2B5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350D8E7" w14:textId="77777777" w:rsidTr="00DE2B5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E0A70D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E75899F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4E2D61D1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E0E6C96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689247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8C09B31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00E61C6" w14:textId="77777777" w:rsidR="008E2950" w:rsidRPr="00910281" w:rsidDel="00A13FE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2C99A88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B3A36B0" w14:textId="77777777" w:rsidR="008E2950" w:rsidRPr="00910281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</w:tr>
    </w:tbl>
    <w:p w14:paraId="1F9DDD07" w14:textId="77777777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</w:p>
    <w:p w14:paraId="0635177C" w14:textId="77777777" w:rsidR="008E2950" w:rsidRDefault="008E2950" w:rsidP="008E2950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3DD29D87" w14:textId="3992DF93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>Table 5</w:t>
      </w:r>
      <w:r w:rsidRPr="006826A5">
        <w:rPr>
          <w:rFonts w:ascii="Times New Roman" w:hAnsi="Times New Roman" w:cs="Times New Roman"/>
          <w:i/>
          <w:iCs/>
        </w:rPr>
        <w:t>:</w:t>
      </w:r>
      <w:r w:rsidRPr="002575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2575F0">
        <w:rPr>
          <w:rFonts w:ascii="Times New Roman" w:hAnsi="Times New Roman" w:cs="Times New Roman"/>
        </w:rPr>
        <w:t xml:space="preserve">Measure-specific performance </w:t>
      </w:r>
      <w:r>
        <w:rPr>
          <w:rFonts w:ascii="Times New Roman" w:hAnsi="Times New Roman" w:cs="Times New Roman"/>
        </w:rPr>
        <w:t xml:space="preserve">for participants with </w:t>
      </w:r>
      <w:r w:rsidRPr="002575F0">
        <w:rPr>
          <w:rFonts w:ascii="Times New Roman" w:hAnsi="Times New Roman" w:cs="Times New Roman"/>
        </w:rPr>
        <w:t>AD</w:t>
      </w:r>
    </w:p>
    <w:tbl>
      <w:tblPr>
        <w:tblStyle w:val="TableGrid"/>
        <w:tblW w:w="13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3995"/>
        <w:gridCol w:w="1692"/>
        <w:gridCol w:w="950"/>
        <w:gridCol w:w="1132"/>
        <w:gridCol w:w="993"/>
        <w:gridCol w:w="962"/>
        <w:gridCol w:w="962"/>
        <w:gridCol w:w="1255"/>
      </w:tblGrid>
      <w:tr w:rsidR="008E2950" w14:paraId="4AC4BE4F" w14:textId="77777777" w:rsidTr="00DE2B52">
        <w:trPr>
          <w:tblHeader/>
        </w:trPr>
        <w:tc>
          <w:tcPr>
            <w:tcW w:w="1812" w:type="dxa"/>
            <w:tcBorders>
              <w:top w:val="single" w:sz="4" w:space="0" w:color="auto"/>
            </w:tcBorders>
          </w:tcPr>
          <w:p w14:paraId="53F227B2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0BE9C7D6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2A40D00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sz w:val="20"/>
                <w:szCs w:val="20"/>
              </w:rPr>
              <w:t>Type of error (n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A936B95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492D78B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063D3FA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30C7E78D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sz w:val="20"/>
                <w:szCs w:val="20"/>
              </w:rPr>
              <w:t>Total erro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8663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00ADBE0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uggl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BA1D713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certainty</w:t>
            </w:r>
          </w:p>
        </w:tc>
      </w:tr>
      <w:tr w:rsidR="008E2950" w14:paraId="0F7873F4" w14:textId="77777777" w:rsidTr="00DE2B52">
        <w:trPr>
          <w:tblHeader/>
        </w:trPr>
        <w:tc>
          <w:tcPr>
            <w:tcW w:w="1812" w:type="dxa"/>
            <w:tcBorders>
              <w:bottom w:val="single" w:sz="4" w:space="0" w:color="auto"/>
            </w:tcBorders>
          </w:tcPr>
          <w:p w14:paraId="78C5ABF8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5263500A" w14:textId="77777777" w:rsidR="008E2950" w:rsidRPr="004A6E56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47026EB7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rehension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435E4F94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trieval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41FA63A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udgem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D38C129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  <w:r w:rsidRPr="004A6E5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556FD51" w14:textId="77777777" w:rsidR="008E2950" w:rsidRPr="004A6E56" w:rsidDel="00DA71C8" w:rsidRDefault="008E2950" w:rsidP="00DE2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1540C17A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04B2FDF" w14:textId="77777777" w:rsidR="008E2950" w:rsidRPr="004A6E56" w:rsidRDefault="008E2950" w:rsidP="00DE2B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2950" w14:paraId="23C25282" w14:textId="77777777" w:rsidTr="00DE2B52">
        <w:tc>
          <w:tcPr>
            <w:tcW w:w="1812" w:type="dxa"/>
            <w:tcBorders>
              <w:top w:val="single" w:sz="4" w:space="0" w:color="auto"/>
            </w:tcBorders>
          </w:tcPr>
          <w:p w14:paraId="1B050786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CECAP-SCM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2AFE55C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aving a say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A2D92A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4160D97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B83127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E68BC4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30B76C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9D7EC8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1B9AFC0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32C27C8" w14:textId="77777777" w:rsidTr="00DE2B52">
        <w:tc>
          <w:tcPr>
            <w:tcW w:w="1812" w:type="dxa"/>
          </w:tcPr>
          <w:p w14:paraId="70E41C24" w14:textId="6AAA8401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7A1885E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Being with people who care about you</w:t>
            </w:r>
          </w:p>
        </w:tc>
        <w:tc>
          <w:tcPr>
            <w:tcW w:w="1692" w:type="dxa"/>
          </w:tcPr>
          <w:p w14:paraId="19D55C9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</w:tcPr>
          <w:p w14:paraId="294CC6F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179FCF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3FE9BC7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04F0C275" w14:textId="77777777" w:rsidR="008E2950" w:rsidRPr="002714B2" w:rsidDel="00A13FE5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2360C68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5" w:type="dxa"/>
          </w:tcPr>
          <w:p w14:paraId="52AD734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72EC5F6" w14:textId="77777777" w:rsidTr="00DE2B52">
        <w:tc>
          <w:tcPr>
            <w:tcW w:w="1812" w:type="dxa"/>
          </w:tcPr>
          <w:p w14:paraId="2FFF1E51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693ACA2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hysical suffering</w:t>
            </w:r>
          </w:p>
        </w:tc>
        <w:tc>
          <w:tcPr>
            <w:tcW w:w="1692" w:type="dxa"/>
          </w:tcPr>
          <w:p w14:paraId="0F6A84B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04719FE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60FD80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8DE609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062CBD4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7D67063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466649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5D328682" w14:textId="77777777" w:rsidTr="00DE2B52">
        <w:tc>
          <w:tcPr>
            <w:tcW w:w="1812" w:type="dxa"/>
          </w:tcPr>
          <w:p w14:paraId="786D29A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0EE31FB2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Emotional suffering</w:t>
            </w:r>
          </w:p>
        </w:tc>
        <w:tc>
          <w:tcPr>
            <w:tcW w:w="1692" w:type="dxa"/>
          </w:tcPr>
          <w:p w14:paraId="3A439C3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ECDF9A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EEF2A3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32B8A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5CE2952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7B8061F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73A288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1596D6B" w14:textId="77777777" w:rsidTr="00DE2B52">
        <w:tc>
          <w:tcPr>
            <w:tcW w:w="1812" w:type="dxa"/>
          </w:tcPr>
          <w:p w14:paraId="765F088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36D74B6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Dignity</w:t>
            </w:r>
          </w:p>
        </w:tc>
        <w:tc>
          <w:tcPr>
            <w:tcW w:w="1692" w:type="dxa"/>
          </w:tcPr>
          <w:p w14:paraId="7C74B45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0" w:type="dxa"/>
          </w:tcPr>
          <w:p w14:paraId="2436519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2E57A8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489B6BD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0D859B5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62" w:type="dxa"/>
          </w:tcPr>
          <w:p w14:paraId="59A4DF7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51F004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1D205057" w14:textId="77777777" w:rsidTr="00DE2B52">
        <w:tc>
          <w:tcPr>
            <w:tcW w:w="1812" w:type="dxa"/>
          </w:tcPr>
          <w:p w14:paraId="4EC7775D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553B0E4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Being supported</w:t>
            </w:r>
          </w:p>
        </w:tc>
        <w:tc>
          <w:tcPr>
            <w:tcW w:w="1692" w:type="dxa"/>
          </w:tcPr>
          <w:p w14:paraId="55A00F1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</w:tcPr>
          <w:p w14:paraId="7870AA6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545BCE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F6BFC0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5CAF53EE" w14:textId="77777777" w:rsidR="008E2950" w:rsidRPr="002714B2" w:rsidDel="00A13FE5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4D33B9B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5" w:type="dxa"/>
          </w:tcPr>
          <w:p w14:paraId="546761D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27263E4" w14:textId="77777777" w:rsidTr="00DE2B52">
        <w:tc>
          <w:tcPr>
            <w:tcW w:w="1812" w:type="dxa"/>
            <w:tcBorders>
              <w:bottom w:val="single" w:sz="4" w:space="0" w:color="auto"/>
            </w:tcBorders>
          </w:tcPr>
          <w:p w14:paraId="7BB6E30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3230AA69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Making important preparations for the futur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006456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5BA1504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569218D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D0213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497E3E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20FA88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2DC039B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ADFBA9E" w14:textId="77777777" w:rsidTr="00DE2B5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96F06D5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7365ED85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285606D9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07516C4E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59B4AC06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3384B29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21A8035E" w14:textId="77777777" w:rsidR="008E2950" w:rsidRPr="002C363E" w:rsidDel="00A13FE5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595EBB7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380AFA9" w14:textId="77777777" w:rsidR="008E2950" w:rsidRPr="002C363E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</w:tr>
      <w:tr w:rsidR="008E2950" w14:paraId="5817DB5B" w14:textId="77777777" w:rsidTr="00DE2B52">
        <w:tc>
          <w:tcPr>
            <w:tcW w:w="1812" w:type="dxa"/>
            <w:tcBorders>
              <w:top w:val="single" w:sz="4" w:space="0" w:color="auto"/>
            </w:tcBorders>
          </w:tcPr>
          <w:p w14:paraId="1406F92C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CECAP-O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6A91C22E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ove and friendship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74D35D9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6BB94B0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E7F629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7F5429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708ACF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2E0613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4FE3A8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360B834B" w14:textId="77777777" w:rsidTr="00DE2B52">
        <w:tc>
          <w:tcPr>
            <w:tcW w:w="1812" w:type="dxa"/>
          </w:tcPr>
          <w:p w14:paraId="26471724" w14:textId="2A97007E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104F74D5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Thinking about the future</w:t>
            </w:r>
          </w:p>
        </w:tc>
        <w:tc>
          <w:tcPr>
            <w:tcW w:w="1692" w:type="dxa"/>
          </w:tcPr>
          <w:p w14:paraId="5341BE0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1C25258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81CC0D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21E14E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3714A8E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2E9F73B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627F5B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231E638" w14:textId="77777777" w:rsidTr="00DE2B52">
        <w:tc>
          <w:tcPr>
            <w:tcW w:w="1812" w:type="dxa"/>
          </w:tcPr>
          <w:p w14:paraId="72B8A517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30A2632F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Doing things that make you feel valued</w:t>
            </w:r>
          </w:p>
        </w:tc>
        <w:tc>
          <w:tcPr>
            <w:tcW w:w="1692" w:type="dxa"/>
          </w:tcPr>
          <w:p w14:paraId="60C3D76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0" w:type="dxa"/>
          </w:tcPr>
          <w:p w14:paraId="542BF97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60D282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31CA8B0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42438499" w14:textId="77777777" w:rsidR="008E2950" w:rsidRPr="00FB2626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26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62" w:type="dxa"/>
          </w:tcPr>
          <w:p w14:paraId="3342B64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15698D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8E2950" w14:paraId="2BC53254" w14:textId="77777777" w:rsidTr="00DE2B52">
        <w:tc>
          <w:tcPr>
            <w:tcW w:w="1812" w:type="dxa"/>
          </w:tcPr>
          <w:p w14:paraId="1F59A6B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4D5DB969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Enjoyment and pleasure</w:t>
            </w:r>
          </w:p>
        </w:tc>
        <w:tc>
          <w:tcPr>
            <w:tcW w:w="1692" w:type="dxa"/>
          </w:tcPr>
          <w:p w14:paraId="1F9EBF7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28234B2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D06459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4A7D34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5561DBC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2638707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E3ED6D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7D6C6017" w14:textId="77777777" w:rsidTr="00DE2B52">
        <w:tc>
          <w:tcPr>
            <w:tcW w:w="1812" w:type="dxa"/>
            <w:tcBorders>
              <w:bottom w:val="single" w:sz="4" w:space="0" w:color="auto"/>
            </w:tcBorders>
          </w:tcPr>
          <w:p w14:paraId="47287EC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77949652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Independenc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A57B59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1DD0CD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0842381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6DEB9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66F3227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187F2FB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2554CB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8A3BEB7" w14:textId="77777777" w:rsidTr="00DE2B5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1AF563B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7E8BE348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79B36CB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891EA7A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0DD3745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19E09BE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76E86FEC" w14:textId="77777777" w:rsidR="008E2950" w:rsidDel="00A13FE5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E1AAFE3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70DA7ABE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</w:tr>
      <w:tr w:rsidR="008E2950" w14:paraId="6FAAA399" w14:textId="77777777" w:rsidTr="00DE2B52">
        <w:tc>
          <w:tcPr>
            <w:tcW w:w="1812" w:type="dxa"/>
            <w:tcBorders>
              <w:top w:val="single" w:sz="4" w:space="0" w:color="auto"/>
            </w:tcBorders>
          </w:tcPr>
          <w:p w14:paraId="0CD8375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-AD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5DCFDBAC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hysical health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0A2B31E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625106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6F40C5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B89A71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0ADCF10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59169BA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35E9C9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2761939" w14:textId="77777777" w:rsidTr="00DE2B52">
        <w:tc>
          <w:tcPr>
            <w:tcW w:w="1812" w:type="dxa"/>
          </w:tcPr>
          <w:p w14:paraId="005314C1" w14:textId="7DFAAB59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0E4FE072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7438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1692" w:type="dxa"/>
          </w:tcPr>
          <w:p w14:paraId="29622EF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6B0686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8A1AC4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D5A10F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634A3F1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3262D09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3E7E62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54F1E446" w14:textId="77777777" w:rsidTr="00DE2B52">
        <w:tc>
          <w:tcPr>
            <w:tcW w:w="1812" w:type="dxa"/>
          </w:tcPr>
          <w:p w14:paraId="47B2877C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2704697A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1692" w:type="dxa"/>
          </w:tcPr>
          <w:p w14:paraId="6F4F477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F75410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04D58C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1253A7F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2E5F176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11129DF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243FA9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4DDD1145" w14:textId="77777777" w:rsidTr="00DE2B52">
        <w:tc>
          <w:tcPr>
            <w:tcW w:w="1812" w:type="dxa"/>
          </w:tcPr>
          <w:p w14:paraId="5ECF34B5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4E25F771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situation</w:t>
            </w:r>
          </w:p>
        </w:tc>
        <w:tc>
          <w:tcPr>
            <w:tcW w:w="1692" w:type="dxa"/>
          </w:tcPr>
          <w:p w14:paraId="2192954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0F75758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829658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289E1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4C45E57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080216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E8D4D5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79208ED" w14:textId="77777777" w:rsidTr="00DE2B52">
        <w:tc>
          <w:tcPr>
            <w:tcW w:w="1812" w:type="dxa"/>
          </w:tcPr>
          <w:p w14:paraId="34EC57E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69F5694C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692" w:type="dxa"/>
          </w:tcPr>
          <w:p w14:paraId="06D578C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68740E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DD2039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CE05C4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1640A78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49686F9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68DC38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D922888" w14:textId="77777777" w:rsidTr="00DE2B52">
        <w:tc>
          <w:tcPr>
            <w:tcW w:w="1812" w:type="dxa"/>
          </w:tcPr>
          <w:p w14:paraId="486D3680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20D0B481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692" w:type="dxa"/>
          </w:tcPr>
          <w:p w14:paraId="01A970D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5C5A8F8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940A9A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0B828E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1407091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6CF41D3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C11450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B508E55" w14:textId="77777777" w:rsidTr="00DE2B52">
        <w:tc>
          <w:tcPr>
            <w:tcW w:w="1812" w:type="dxa"/>
          </w:tcPr>
          <w:p w14:paraId="1B29E783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31A35B0A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692" w:type="dxa"/>
          </w:tcPr>
          <w:p w14:paraId="62E86F4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0A024FD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5BE8CE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A31506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60E6D70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12D5518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CA4DA1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87FD877" w14:textId="77777777" w:rsidTr="00DE2B52">
        <w:tc>
          <w:tcPr>
            <w:tcW w:w="1812" w:type="dxa"/>
          </w:tcPr>
          <w:p w14:paraId="5C71401F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7FB5DF2B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iends</w:t>
            </w:r>
          </w:p>
        </w:tc>
        <w:tc>
          <w:tcPr>
            <w:tcW w:w="1692" w:type="dxa"/>
          </w:tcPr>
          <w:p w14:paraId="7F3F62C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DBCD3A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14:paraId="10101DB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5508E8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0E77DE5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279912D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67458C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65DF43D" w14:textId="77777777" w:rsidTr="00DE2B52">
        <w:tc>
          <w:tcPr>
            <w:tcW w:w="1812" w:type="dxa"/>
          </w:tcPr>
          <w:p w14:paraId="4BA009D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55A6A1A6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 as a whole</w:t>
            </w:r>
          </w:p>
        </w:tc>
        <w:tc>
          <w:tcPr>
            <w:tcW w:w="1692" w:type="dxa"/>
          </w:tcPr>
          <w:p w14:paraId="749432A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0" w:type="dxa"/>
          </w:tcPr>
          <w:p w14:paraId="7467DFD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500458A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1C92AF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2D82706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001F8A2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504708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E2950" w14:paraId="05D8559F" w14:textId="77777777" w:rsidTr="00DE2B52">
        <w:tc>
          <w:tcPr>
            <w:tcW w:w="1812" w:type="dxa"/>
          </w:tcPr>
          <w:p w14:paraId="7D6FA06C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3E6A4E63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bility to do chores around the house</w:t>
            </w:r>
          </w:p>
        </w:tc>
        <w:tc>
          <w:tcPr>
            <w:tcW w:w="1692" w:type="dxa"/>
          </w:tcPr>
          <w:p w14:paraId="0F4E0F4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0ABB13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15BA4FD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795C22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746EE5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7338AE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F658CD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A049AFB" w14:textId="77777777" w:rsidTr="00DE2B52">
        <w:tc>
          <w:tcPr>
            <w:tcW w:w="1812" w:type="dxa"/>
          </w:tcPr>
          <w:p w14:paraId="57595581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19321E2B" w14:textId="77777777" w:rsidR="008E2950" w:rsidRPr="004A7438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bility to do things for fun</w:t>
            </w:r>
          </w:p>
        </w:tc>
        <w:tc>
          <w:tcPr>
            <w:tcW w:w="1692" w:type="dxa"/>
          </w:tcPr>
          <w:p w14:paraId="32BC051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</w:tcPr>
          <w:p w14:paraId="721C9A1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E50A14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0646EAF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69AFFF7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1FE8188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601B18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1C5FE537" w14:textId="77777777" w:rsidTr="00DE2B52">
        <w:tc>
          <w:tcPr>
            <w:tcW w:w="1812" w:type="dxa"/>
          </w:tcPr>
          <w:p w14:paraId="0DBA4A3B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3EBE7201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ey</w:t>
            </w:r>
          </w:p>
        </w:tc>
        <w:tc>
          <w:tcPr>
            <w:tcW w:w="1692" w:type="dxa"/>
          </w:tcPr>
          <w:p w14:paraId="2B286F8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94B356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54BB1F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23F62D0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3629AA5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7779058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8D4F24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0D5181C" w14:textId="77777777" w:rsidTr="00DE2B52">
        <w:tc>
          <w:tcPr>
            <w:tcW w:w="1812" w:type="dxa"/>
            <w:tcBorders>
              <w:bottom w:val="single" w:sz="4" w:space="0" w:color="auto"/>
            </w:tcBorders>
          </w:tcPr>
          <w:p w14:paraId="25E92AD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7D1DA5B0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Life as a whole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56A4F7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A7866A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8079C7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70B569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906411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3FFAEAF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814CBA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F5294A3" w14:textId="77777777" w:rsidTr="00DE2B5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3A0AD997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4D4A5397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775AA9D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381F0BF2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1A1A24A0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FBBC34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0F700BEF" w14:textId="77777777" w:rsidR="008E2950" w:rsidDel="00A13FE5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0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88678CF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39D584C0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  <w:tr w:rsidR="008E2950" w14:paraId="7F13E6CC" w14:textId="77777777" w:rsidTr="00DE2B52">
        <w:tc>
          <w:tcPr>
            <w:tcW w:w="1812" w:type="dxa"/>
            <w:tcBorders>
              <w:top w:val="single" w:sz="4" w:space="0" w:color="auto"/>
            </w:tcBorders>
          </w:tcPr>
          <w:p w14:paraId="2E1D17B8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AQo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D</w:t>
            </w:r>
          </w:p>
        </w:tc>
        <w:tc>
          <w:tcPr>
            <w:tcW w:w="3995" w:type="dxa"/>
            <w:tcBorders>
              <w:top w:val="single" w:sz="4" w:space="0" w:color="auto"/>
            </w:tcBorders>
          </w:tcPr>
          <w:p w14:paraId="2D23B3E7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elp looking after yourself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DB9786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F4C552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0E6B247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F63A42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C9D56B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6B148F8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ED43C2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4B4D2F6A" w14:textId="77777777" w:rsidTr="00DE2B52">
        <w:tc>
          <w:tcPr>
            <w:tcW w:w="1812" w:type="dxa"/>
          </w:tcPr>
          <w:p w14:paraId="398A2961" w14:textId="148C83C6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04623F17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ousehold tasks</w:t>
            </w:r>
          </w:p>
        </w:tc>
        <w:tc>
          <w:tcPr>
            <w:tcW w:w="1692" w:type="dxa"/>
          </w:tcPr>
          <w:p w14:paraId="481B087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502045B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11EABA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10AC3EC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AF002C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24A64B2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A9E707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8CBEC3C" w14:textId="77777777" w:rsidTr="00DE2B52">
        <w:tc>
          <w:tcPr>
            <w:tcW w:w="1812" w:type="dxa"/>
          </w:tcPr>
          <w:p w14:paraId="6B20D976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6643698B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Get around home and community</w:t>
            </w:r>
          </w:p>
        </w:tc>
        <w:tc>
          <w:tcPr>
            <w:tcW w:w="1692" w:type="dxa"/>
          </w:tcPr>
          <w:p w14:paraId="4334E61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5F6AFB9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2642621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5BB8DEF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5E4EC42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0EC81A3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DA3324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784AFCF" w14:textId="77777777" w:rsidTr="00DE2B52">
        <w:tc>
          <w:tcPr>
            <w:tcW w:w="1812" w:type="dxa"/>
          </w:tcPr>
          <w:p w14:paraId="7232A6F7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1C3C4486" w14:textId="77777777" w:rsidR="008E2950" w:rsidRPr="0043793C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s with friends, partner, or parents</w:t>
            </w:r>
          </w:p>
        </w:tc>
        <w:tc>
          <w:tcPr>
            <w:tcW w:w="1692" w:type="dxa"/>
          </w:tcPr>
          <w:p w14:paraId="4F1D86A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AC34A1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70FE78F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73C4C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0D508B0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65F1DD0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AB89DA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03189437" w14:textId="77777777" w:rsidTr="00DE2B52">
        <w:tc>
          <w:tcPr>
            <w:tcW w:w="1812" w:type="dxa"/>
          </w:tcPr>
          <w:p w14:paraId="6859957A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4FC85E22" w14:textId="77777777" w:rsidR="008E2950" w:rsidRPr="0043793C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 with other people</w:t>
            </w:r>
          </w:p>
        </w:tc>
        <w:tc>
          <w:tcPr>
            <w:tcW w:w="1692" w:type="dxa"/>
          </w:tcPr>
          <w:p w14:paraId="54D01F0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F4275B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3AA5C6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9A77F0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29C0544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526E1F0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5A842D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E709CD3" w14:textId="77777777" w:rsidTr="00DE2B52">
        <w:tc>
          <w:tcPr>
            <w:tcW w:w="1812" w:type="dxa"/>
          </w:tcPr>
          <w:p w14:paraId="60FAA33F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0A559A9C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Relationship with family</w:t>
            </w:r>
          </w:p>
        </w:tc>
        <w:tc>
          <w:tcPr>
            <w:tcW w:w="1692" w:type="dxa"/>
          </w:tcPr>
          <w:p w14:paraId="1118FA5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0" w:type="dxa"/>
          </w:tcPr>
          <w:p w14:paraId="064785E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00E913F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08B08A4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77B6B16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36C14E7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0EC25B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03393FE6" w14:textId="77777777" w:rsidTr="00DE2B52">
        <w:tc>
          <w:tcPr>
            <w:tcW w:w="1812" w:type="dxa"/>
          </w:tcPr>
          <w:p w14:paraId="713D2A55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528DFD6F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Vision</w:t>
            </w:r>
          </w:p>
        </w:tc>
        <w:tc>
          <w:tcPr>
            <w:tcW w:w="1692" w:type="dxa"/>
          </w:tcPr>
          <w:p w14:paraId="2C405D3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C451BA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242247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7E7CCFE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15419EE0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1178C0E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08C58D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BA63E4D" w14:textId="77777777" w:rsidTr="00DE2B52">
        <w:tc>
          <w:tcPr>
            <w:tcW w:w="1812" w:type="dxa"/>
          </w:tcPr>
          <w:p w14:paraId="4654FD7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458CD729" w14:textId="77777777" w:rsidR="008E2950" w:rsidRPr="002D1375" w:rsidRDefault="008E2950" w:rsidP="00DE2B52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Hearing</w:t>
            </w:r>
          </w:p>
        </w:tc>
        <w:tc>
          <w:tcPr>
            <w:tcW w:w="1692" w:type="dxa"/>
          </w:tcPr>
          <w:p w14:paraId="4727265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43F5FD3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F010B1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76143E5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01A84B2D" w14:textId="77777777" w:rsidR="008E2950" w:rsidRPr="002714B2" w:rsidDel="00A13FE5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3058C06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5" w:type="dxa"/>
          </w:tcPr>
          <w:p w14:paraId="57DA456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76C15A1D" w14:textId="77777777" w:rsidTr="00DE2B52">
        <w:tc>
          <w:tcPr>
            <w:tcW w:w="1812" w:type="dxa"/>
          </w:tcPr>
          <w:p w14:paraId="63B0EE15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15AA7ADE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When you communicate with others</w:t>
            </w:r>
          </w:p>
        </w:tc>
        <w:tc>
          <w:tcPr>
            <w:tcW w:w="1692" w:type="dxa"/>
          </w:tcPr>
          <w:p w14:paraId="483844F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31BA2839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4DA5D58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FE103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14:paraId="46C1A65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14:paraId="0E180C3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B9A3A7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628D4785" w14:textId="77777777" w:rsidTr="00DE2B52">
        <w:tc>
          <w:tcPr>
            <w:tcW w:w="1812" w:type="dxa"/>
          </w:tcPr>
          <w:p w14:paraId="72AB12E7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2801183D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Sleep</w:t>
            </w:r>
          </w:p>
        </w:tc>
        <w:tc>
          <w:tcPr>
            <w:tcW w:w="1692" w:type="dxa"/>
          </w:tcPr>
          <w:p w14:paraId="4D0B9A6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51301F43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3E2C3B1C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E47EFB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75E84CE8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6BDB456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603958E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E2950" w14:paraId="23FCA4F7" w14:textId="77777777" w:rsidTr="00DE2B52">
        <w:tc>
          <w:tcPr>
            <w:tcW w:w="1812" w:type="dxa"/>
          </w:tcPr>
          <w:p w14:paraId="60FD9879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</w:tcPr>
          <w:p w14:paraId="7BCF4E05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3EBEF925">
              <w:rPr>
                <w:rFonts w:ascii="Times New Roman" w:hAnsi="Times New Roman" w:cs="Times New Roman"/>
                <w:sz w:val="20"/>
                <w:szCs w:val="20"/>
              </w:rPr>
              <w:t>How you generally feel</w:t>
            </w:r>
          </w:p>
        </w:tc>
        <w:tc>
          <w:tcPr>
            <w:tcW w:w="1692" w:type="dxa"/>
          </w:tcPr>
          <w:p w14:paraId="5AF0FD8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</w:tcPr>
          <w:p w14:paraId="6A3A99C7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</w:tcPr>
          <w:p w14:paraId="652A458D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21BB1F65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14:paraId="22B0321F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2" w:type="dxa"/>
          </w:tcPr>
          <w:p w14:paraId="5C7F8D3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459CC3A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5C14B478" w14:textId="77777777" w:rsidTr="00DE2B52">
        <w:tc>
          <w:tcPr>
            <w:tcW w:w="1812" w:type="dxa"/>
            <w:tcBorders>
              <w:bottom w:val="single" w:sz="4" w:space="0" w:color="auto"/>
            </w:tcBorders>
          </w:tcPr>
          <w:p w14:paraId="2E514DA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bottom w:val="single" w:sz="4" w:space="0" w:color="auto"/>
            </w:tcBorders>
          </w:tcPr>
          <w:p w14:paraId="001DDDAA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31855">
              <w:rPr>
                <w:rFonts w:ascii="Times New Roman" w:hAnsi="Times New Roman" w:cs="Times New Roman"/>
                <w:sz w:val="20"/>
                <w:szCs w:val="20"/>
              </w:rPr>
              <w:t>Pain or discomfort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14CD60E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260A725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79D0D982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35503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452BE06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7550AB91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2D2CD24" w14:textId="77777777" w:rsidR="008E2950" w:rsidRPr="002714B2" w:rsidRDefault="008E2950" w:rsidP="00DE2B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8E2950" w14:paraId="77C20BEE" w14:textId="77777777" w:rsidTr="00DE2B52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15C49FE" w14:textId="77777777" w:rsidR="008E2950" w:rsidRDefault="008E2950" w:rsidP="00DE2B5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6C8F6C6A" w14:textId="77777777" w:rsidR="008E2950" w:rsidRPr="00D31855" w:rsidRDefault="008E2950" w:rsidP="00DE2B5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2D1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or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n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553F01DD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6D374FBA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7DFA879B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313B06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6EB21671" w14:textId="77777777" w:rsidR="008E2950" w:rsidRPr="0083172D" w:rsidDel="00A13FE5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4113CEE8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14:paraId="2FF57CD0" w14:textId="77777777" w:rsidR="008E2950" w:rsidRPr="0083172D" w:rsidRDefault="008E2950" w:rsidP="00DE2B5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</w:t>
            </w:r>
          </w:p>
        </w:tc>
      </w:tr>
    </w:tbl>
    <w:p w14:paraId="6A509787" w14:textId="77777777" w:rsidR="008E2950" w:rsidRDefault="008E2950" w:rsidP="008E2950">
      <w:pPr>
        <w:spacing w:after="240" w:line="360" w:lineRule="auto"/>
        <w:jc w:val="both"/>
        <w:rPr>
          <w:rFonts w:ascii="Times New Roman" w:hAnsi="Times New Roman" w:cs="Times New Roman"/>
        </w:rPr>
      </w:pPr>
    </w:p>
    <w:sectPr w:rsidR="008E2950" w:rsidSect="008E5E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426E4"/>
    <w:multiLevelType w:val="multilevel"/>
    <w:tmpl w:val="4E5C8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3600C3"/>
    <w:multiLevelType w:val="hybridMultilevel"/>
    <w:tmpl w:val="4BAEE1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B6627"/>
    <w:multiLevelType w:val="hybridMultilevel"/>
    <w:tmpl w:val="12664C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AE6ECA"/>
    <w:multiLevelType w:val="multilevel"/>
    <w:tmpl w:val="F9CE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884B03"/>
    <w:multiLevelType w:val="hybridMultilevel"/>
    <w:tmpl w:val="B3843C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775F9"/>
    <w:multiLevelType w:val="hybridMultilevel"/>
    <w:tmpl w:val="899E01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275FBF"/>
    <w:multiLevelType w:val="multilevel"/>
    <w:tmpl w:val="BC08F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721A10"/>
    <w:multiLevelType w:val="hybridMultilevel"/>
    <w:tmpl w:val="36AE04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0C67EB"/>
    <w:multiLevelType w:val="hybridMultilevel"/>
    <w:tmpl w:val="2DD6C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864FE7"/>
    <w:multiLevelType w:val="multilevel"/>
    <w:tmpl w:val="2376B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115AF5"/>
    <w:multiLevelType w:val="multilevel"/>
    <w:tmpl w:val="5BD225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E36BF2"/>
    <w:multiLevelType w:val="hybridMultilevel"/>
    <w:tmpl w:val="C06802F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DE4721"/>
    <w:multiLevelType w:val="hybridMultilevel"/>
    <w:tmpl w:val="26F034D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6623D6"/>
    <w:multiLevelType w:val="hybridMultilevel"/>
    <w:tmpl w:val="32B250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8368A9"/>
    <w:multiLevelType w:val="hybridMultilevel"/>
    <w:tmpl w:val="16C6F2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B3A3F"/>
    <w:multiLevelType w:val="hybridMultilevel"/>
    <w:tmpl w:val="A394DD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CA176F"/>
    <w:multiLevelType w:val="hybridMultilevel"/>
    <w:tmpl w:val="536CA9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BA5497"/>
    <w:multiLevelType w:val="multilevel"/>
    <w:tmpl w:val="FEDAABA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956E40"/>
    <w:multiLevelType w:val="multilevel"/>
    <w:tmpl w:val="D0BC5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9B67459"/>
    <w:multiLevelType w:val="multilevel"/>
    <w:tmpl w:val="843C7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00207CB"/>
    <w:multiLevelType w:val="hybridMultilevel"/>
    <w:tmpl w:val="42DA1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2C2AC6"/>
    <w:multiLevelType w:val="multilevel"/>
    <w:tmpl w:val="708C3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57210EB"/>
    <w:multiLevelType w:val="multilevel"/>
    <w:tmpl w:val="747C2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9582036"/>
    <w:multiLevelType w:val="hybridMultilevel"/>
    <w:tmpl w:val="F5D0E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BD4F7E"/>
    <w:multiLevelType w:val="hybridMultilevel"/>
    <w:tmpl w:val="E23238B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EA52EA"/>
    <w:multiLevelType w:val="hybridMultilevel"/>
    <w:tmpl w:val="E01E6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A43F49"/>
    <w:multiLevelType w:val="hybridMultilevel"/>
    <w:tmpl w:val="1FC2D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C632CA"/>
    <w:multiLevelType w:val="multilevel"/>
    <w:tmpl w:val="445AA68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0C636AB"/>
    <w:multiLevelType w:val="hybridMultilevel"/>
    <w:tmpl w:val="6AF00B9E"/>
    <w:lvl w:ilvl="0" w:tplc="A1C0CFE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125D57"/>
    <w:multiLevelType w:val="hybridMultilevel"/>
    <w:tmpl w:val="43AECF6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1719090">
    <w:abstractNumId w:val="23"/>
  </w:num>
  <w:num w:numId="2" w16cid:durableId="388769893">
    <w:abstractNumId w:val="29"/>
  </w:num>
  <w:num w:numId="3" w16cid:durableId="1379934416">
    <w:abstractNumId w:val="24"/>
  </w:num>
  <w:num w:numId="4" w16cid:durableId="1956936102">
    <w:abstractNumId w:val="7"/>
  </w:num>
  <w:num w:numId="5" w16cid:durableId="2147039140">
    <w:abstractNumId w:val="5"/>
  </w:num>
  <w:num w:numId="6" w16cid:durableId="1905874671">
    <w:abstractNumId w:val="16"/>
  </w:num>
  <w:num w:numId="7" w16cid:durableId="584925707">
    <w:abstractNumId w:val="4"/>
  </w:num>
  <w:num w:numId="8" w16cid:durableId="1950432978">
    <w:abstractNumId w:val="14"/>
  </w:num>
  <w:num w:numId="9" w16cid:durableId="1863089793">
    <w:abstractNumId w:val="20"/>
  </w:num>
  <w:num w:numId="10" w16cid:durableId="1836022578">
    <w:abstractNumId w:val="26"/>
  </w:num>
  <w:num w:numId="11" w16cid:durableId="1619604190">
    <w:abstractNumId w:val="8"/>
  </w:num>
  <w:num w:numId="12" w16cid:durableId="574315767">
    <w:abstractNumId w:val="15"/>
  </w:num>
  <w:num w:numId="13" w16cid:durableId="388309503">
    <w:abstractNumId w:val="25"/>
  </w:num>
  <w:num w:numId="14" w16cid:durableId="1635405269">
    <w:abstractNumId w:val="12"/>
  </w:num>
  <w:num w:numId="15" w16cid:durableId="595792800">
    <w:abstractNumId w:val="1"/>
  </w:num>
  <w:num w:numId="16" w16cid:durableId="992560462">
    <w:abstractNumId w:val="2"/>
  </w:num>
  <w:num w:numId="17" w16cid:durableId="1935242085">
    <w:abstractNumId w:val="11"/>
  </w:num>
  <w:num w:numId="18" w16cid:durableId="1142235791">
    <w:abstractNumId w:val="27"/>
    <w:lvlOverride w:ilvl="0">
      <w:startOverride w:val="1"/>
    </w:lvlOverride>
  </w:num>
  <w:num w:numId="19" w16cid:durableId="261183104">
    <w:abstractNumId w:val="17"/>
    <w:lvlOverride w:ilvl="0">
      <w:startOverride w:val="5"/>
    </w:lvlOverride>
  </w:num>
  <w:num w:numId="20" w16cid:durableId="1409768222">
    <w:abstractNumId w:val="10"/>
    <w:lvlOverride w:ilvl="0">
      <w:startOverride w:val="6"/>
    </w:lvlOverride>
  </w:num>
  <w:num w:numId="21" w16cid:durableId="2071414850">
    <w:abstractNumId w:val="3"/>
  </w:num>
  <w:num w:numId="22" w16cid:durableId="20934368">
    <w:abstractNumId w:val="28"/>
  </w:num>
  <w:num w:numId="23" w16cid:durableId="2035492277">
    <w:abstractNumId w:val="22"/>
  </w:num>
  <w:num w:numId="24" w16cid:durableId="938456">
    <w:abstractNumId w:val="13"/>
  </w:num>
  <w:num w:numId="25" w16cid:durableId="1252272835">
    <w:abstractNumId w:val="18"/>
  </w:num>
  <w:num w:numId="26" w16cid:durableId="1675915835">
    <w:abstractNumId w:val="9"/>
  </w:num>
  <w:num w:numId="27" w16cid:durableId="1233194765">
    <w:abstractNumId w:val="0"/>
  </w:num>
  <w:num w:numId="28" w16cid:durableId="502816951">
    <w:abstractNumId w:val="21"/>
  </w:num>
  <w:num w:numId="29" w16cid:durableId="1421483742">
    <w:abstractNumId w:val="6"/>
  </w:num>
  <w:num w:numId="30" w16cid:durableId="155184041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77B"/>
    <w:rsid w:val="00015F4D"/>
    <w:rsid w:val="00072085"/>
    <w:rsid w:val="00200E29"/>
    <w:rsid w:val="00310B90"/>
    <w:rsid w:val="00342E47"/>
    <w:rsid w:val="00440171"/>
    <w:rsid w:val="007270CB"/>
    <w:rsid w:val="008E2950"/>
    <w:rsid w:val="008E5E91"/>
    <w:rsid w:val="008F1006"/>
    <w:rsid w:val="00AF2481"/>
    <w:rsid w:val="00B90D4D"/>
    <w:rsid w:val="00BC5D03"/>
    <w:rsid w:val="00F3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06545"/>
  <w15:chartTrackingRefBased/>
  <w15:docId w15:val="{345B4E2F-8806-434D-9F49-555AB1D9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E91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7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7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7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7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7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7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7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7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7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7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317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7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7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7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7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7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7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7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7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7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7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7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7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7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7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7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7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7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7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5E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E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E91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E91"/>
    <w:rPr>
      <w:b/>
      <w:bCs/>
      <w:kern w:val="0"/>
      <w:sz w:val="20"/>
      <w:szCs w:val="20"/>
      <w:lang w:val="en-AU"/>
      <w14:ligatures w14:val="none"/>
    </w:rPr>
  </w:style>
  <w:style w:type="paragraph" w:styleId="Revision">
    <w:name w:val="Revision"/>
    <w:hidden/>
    <w:uiPriority w:val="99"/>
    <w:semiHidden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</w:style>
  <w:style w:type="paragraph" w:styleId="NormalWeb">
    <w:name w:val="Normal (Web)"/>
    <w:basedOn w:val="Normal"/>
    <w:uiPriority w:val="99"/>
    <w:unhideWhenUsed/>
    <w:rsid w:val="008E5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table" w:styleId="GridTable6Colorful-Accent4">
    <w:name w:val="Grid Table 6 Colorful Accent 4"/>
    <w:basedOn w:val="TableNormal"/>
    <w:uiPriority w:val="51"/>
    <w:rsid w:val="008E5E91"/>
    <w:pPr>
      <w:spacing w:after="0" w:line="240" w:lineRule="auto"/>
    </w:pPr>
    <w:rPr>
      <w:color w:val="0B769F" w:themeColor="accent4" w:themeShade="BF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2">
    <w:name w:val="Grid Table 4 Accent 2"/>
    <w:basedOn w:val="TableNormal"/>
    <w:uiPriority w:val="49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2">
    <w:name w:val="List Table 1 Light Accent 2"/>
    <w:basedOn w:val="TableNormal"/>
    <w:uiPriority w:val="46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2">
    <w:name w:val="List Table 4 Accent 2"/>
    <w:basedOn w:val="TableNormal"/>
    <w:uiPriority w:val="49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E5E91"/>
    <w:pPr>
      <w:spacing w:after="0" w:line="240" w:lineRule="auto"/>
    </w:pPr>
    <w:rPr>
      <w:color w:val="0B769F" w:themeColor="accent4" w:themeShade="BF"/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3">
    <w:name w:val="List Table 4 Accent 3"/>
    <w:basedOn w:val="TableNormal"/>
    <w:uiPriority w:val="49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1">
    <w:name w:val="List Table 2 Accent 1"/>
    <w:basedOn w:val="TableNormal"/>
    <w:uiPriority w:val="47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PlainTable5">
    <w:name w:val="Plain Table 5"/>
    <w:basedOn w:val="TableNormal"/>
    <w:uiPriority w:val="45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-Accent3">
    <w:name w:val="Grid Table 3 Accent 3"/>
    <w:basedOn w:val="TableNormal"/>
    <w:uiPriority w:val="48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PlainTable3">
    <w:name w:val="Plain Table 3"/>
    <w:basedOn w:val="TableNormal"/>
    <w:uiPriority w:val="43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E5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E91"/>
    <w:rPr>
      <w:kern w:val="0"/>
      <w:sz w:val="22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5E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E91"/>
    <w:rPr>
      <w:kern w:val="0"/>
      <w:sz w:val="22"/>
      <w:szCs w:val="22"/>
      <w:lang w:val="en-AU"/>
      <w14:ligatures w14:val="none"/>
    </w:rPr>
  </w:style>
  <w:style w:type="table" w:styleId="PlainTable4">
    <w:name w:val="Plain Table 4"/>
    <w:basedOn w:val="TableNormal"/>
    <w:uiPriority w:val="44"/>
    <w:rsid w:val="008E5E91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E5E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E9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E5E9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5E91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8E5E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5E91"/>
    <w:rPr>
      <w:color w:val="605E5C"/>
      <w:shd w:val="clear" w:color="auto" w:fill="E1DFDD"/>
    </w:rPr>
  </w:style>
  <w:style w:type="paragraph" w:customStyle="1" w:styleId="firstmt-15">
    <w:name w:val="first:mt-1.5"/>
    <w:basedOn w:val="Normal"/>
    <w:rsid w:val="008E5E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8E5E91"/>
  </w:style>
  <w:style w:type="character" w:styleId="Strong">
    <w:name w:val="Strong"/>
    <w:basedOn w:val="DefaultParagraphFont"/>
    <w:uiPriority w:val="22"/>
    <w:qFormat/>
    <w:rsid w:val="008E5E91"/>
    <w:rPr>
      <w:b/>
      <w:bCs/>
    </w:rPr>
  </w:style>
  <w:style w:type="character" w:styleId="Emphasis">
    <w:name w:val="Emphasis"/>
    <w:basedOn w:val="DefaultParagraphFont"/>
    <w:uiPriority w:val="20"/>
    <w:qFormat/>
    <w:rsid w:val="008E5E9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5E9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937</Words>
  <Characters>5344</Characters>
  <Application>Microsoft Office Word</Application>
  <DocSecurity>0</DocSecurity>
  <Lines>44</Lines>
  <Paragraphs>12</Paragraphs>
  <ScaleCrop>false</ScaleCrop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nchin</dc:creator>
  <cp:keywords/>
  <dc:description/>
  <cp:lastModifiedBy>Irina Kinchin</cp:lastModifiedBy>
  <cp:revision>10</cp:revision>
  <dcterms:created xsi:type="dcterms:W3CDTF">2025-10-24T14:24:00Z</dcterms:created>
  <dcterms:modified xsi:type="dcterms:W3CDTF">2026-01-26T11:39:00Z</dcterms:modified>
</cp:coreProperties>
</file>